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A7D44" w14:textId="7D1A4AAD" w:rsidR="005C13F6" w:rsidRDefault="005C13F6" w:rsidP="005C13F6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6947E3E6" wp14:editId="419C0E42">
            <wp:simplePos x="0" y="0"/>
            <wp:positionH relativeFrom="column">
              <wp:posOffset>601980</wp:posOffset>
            </wp:positionH>
            <wp:positionV relativeFrom="paragraph">
              <wp:posOffset>281940</wp:posOffset>
            </wp:positionV>
            <wp:extent cx="4951095" cy="5656580"/>
            <wp:effectExtent l="0" t="0" r="1905" b="1270"/>
            <wp:wrapThrough wrapText="bothSides">
              <wp:wrapPolygon edited="0">
                <wp:start x="0" y="0"/>
                <wp:lineTo x="0" y="21532"/>
                <wp:lineTo x="21553" y="21532"/>
                <wp:lineTo x="21553" y="0"/>
                <wp:lineTo x="0" y="0"/>
              </wp:wrapPolygon>
            </wp:wrapThrough>
            <wp:docPr id="394850351" name="Picture 1" descr="A diagram of a patient's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850351" name="Picture 1" descr="A diagram of a patient's flowchart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65" t="15635" r="23578" b="15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1095" cy="5656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F97D93">
        <w:rPr>
          <w:rFonts w:ascii="Arial" w:hAnsi="Arial" w:cs="Arial"/>
          <w:b/>
          <w:bCs/>
          <w:sz w:val="22"/>
          <w:szCs w:val="22"/>
        </w:rPr>
        <w:t xml:space="preserve">Figure 1. </w:t>
      </w:r>
      <w:r w:rsidRPr="007F167E">
        <w:rPr>
          <w:rFonts w:ascii="Arial" w:hAnsi="Arial" w:cs="Arial"/>
          <w:sz w:val="22"/>
          <w:szCs w:val="22"/>
        </w:rPr>
        <w:t xml:space="preserve">Patient </w:t>
      </w:r>
      <w:r>
        <w:rPr>
          <w:rFonts w:ascii="Arial" w:hAnsi="Arial" w:cs="Arial"/>
          <w:sz w:val="22"/>
          <w:szCs w:val="22"/>
        </w:rPr>
        <w:t>e</w:t>
      </w:r>
      <w:r w:rsidRPr="007F167E">
        <w:rPr>
          <w:rFonts w:ascii="Arial" w:hAnsi="Arial" w:cs="Arial"/>
          <w:sz w:val="22"/>
          <w:szCs w:val="22"/>
        </w:rPr>
        <w:t xml:space="preserve">nrollment and </w:t>
      </w:r>
      <w:r>
        <w:rPr>
          <w:rFonts w:ascii="Arial" w:hAnsi="Arial" w:cs="Arial"/>
          <w:sz w:val="22"/>
          <w:szCs w:val="22"/>
        </w:rPr>
        <w:t>d</w:t>
      </w:r>
      <w:r w:rsidRPr="007F167E">
        <w:rPr>
          <w:rFonts w:ascii="Arial" w:hAnsi="Arial" w:cs="Arial"/>
          <w:sz w:val="22"/>
          <w:szCs w:val="22"/>
        </w:rPr>
        <w:t>isposition (</w:t>
      </w:r>
      <w:r>
        <w:rPr>
          <w:rFonts w:ascii="Arial" w:hAnsi="Arial" w:cs="Arial"/>
          <w:sz w:val="22"/>
          <w:szCs w:val="22"/>
        </w:rPr>
        <w:t>d</w:t>
      </w:r>
      <w:r w:rsidRPr="007F167E">
        <w:rPr>
          <w:rFonts w:ascii="Arial" w:hAnsi="Arial" w:cs="Arial"/>
          <w:sz w:val="22"/>
          <w:szCs w:val="22"/>
        </w:rPr>
        <w:t xml:space="preserve">ata </w:t>
      </w:r>
      <w:r>
        <w:rPr>
          <w:rFonts w:ascii="Arial" w:hAnsi="Arial" w:cs="Arial"/>
          <w:sz w:val="22"/>
          <w:szCs w:val="22"/>
        </w:rPr>
        <w:t>c</w:t>
      </w:r>
      <w:r w:rsidRPr="007F167E">
        <w:rPr>
          <w:rFonts w:ascii="Arial" w:hAnsi="Arial" w:cs="Arial"/>
          <w:sz w:val="22"/>
          <w:szCs w:val="22"/>
        </w:rPr>
        <w:t>ut-off March 19, 2024)</w:t>
      </w:r>
    </w:p>
    <w:p w14:paraId="61C5829C" w14:textId="5CE94C20" w:rsidR="00A3750A" w:rsidRDefault="00A3750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033A44F8" w14:textId="6878BC30" w:rsidR="002811D9" w:rsidRDefault="00A375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995044">
        <w:rPr>
          <w:rFonts w:ascii="Arial" w:hAnsi="Arial" w:cs="Arial"/>
          <w:b/>
          <w:bCs/>
          <w:sz w:val="22"/>
          <w:szCs w:val="22"/>
        </w:rPr>
        <w:t>Table 1</w:t>
      </w:r>
      <w:r w:rsidR="00AD77DC" w:rsidRPr="00AD77DC">
        <w:rPr>
          <w:rFonts w:ascii="Arial" w:hAnsi="Arial" w:cs="Arial"/>
          <w:b/>
          <w:bCs/>
          <w:sz w:val="22"/>
          <w:szCs w:val="22"/>
        </w:rPr>
        <w:t>.</w:t>
      </w:r>
      <w:r w:rsidR="00AD77DC">
        <w:rPr>
          <w:rFonts w:ascii="Arial" w:hAnsi="Arial" w:cs="Arial"/>
          <w:sz w:val="22"/>
          <w:szCs w:val="22"/>
        </w:rPr>
        <w:t xml:space="preserve"> </w:t>
      </w:r>
      <w:r w:rsidR="001C14B9">
        <w:rPr>
          <w:rFonts w:ascii="Arial" w:hAnsi="Arial" w:cs="Arial"/>
          <w:sz w:val="22"/>
          <w:szCs w:val="22"/>
        </w:rPr>
        <w:t>Summary of maximum grade adverse event by category and type for patients who experienced an adverse event (n=</w:t>
      </w:r>
      <w:r w:rsidR="00A400B9">
        <w:rPr>
          <w:rFonts w:ascii="Arial" w:hAnsi="Arial" w:cs="Arial"/>
          <w:sz w:val="22"/>
          <w:szCs w:val="22"/>
        </w:rPr>
        <w:t>1</w:t>
      </w:r>
      <w:r w:rsidR="001C14B9">
        <w:rPr>
          <w:rFonts w:ascii="Arial" w:hAnsi="Arial" w:cs="Arial"/>
          <w:sz w:val="22"/>
          <w:szCs w:val="22"/>
        </w:rPr>
        <w:t>8)</w:t>
      </w:r>
      <w:r w:rsidR="00AD77DC">
        <w:rPr>
          <w:rFonts w:ascii="Arial" w:hAnsi="Arial" w:cs="Arial"/>
          <w:sz w:val="22"/>
          <w:szCs w:val="22"/>
        </w:rPr>
        <w:t>.</w:t>
      </w:r>
    </w:p>
    <w:p w14:paraId="20AFE335" w14:textId="77777777" w:rsidR="00362FA2" w:rsidRDefault="00362FA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888"/>
        <w:gridCol w:w="2268"/>
        <w:gridCol w:w="2268"/>
        <w:gridCol w:w="2268"/>
        <w:gridCol w:w="2268"/>
      </w:tblGrid>
      <w:tr w:rsidR="00AD77DC" w:rsidRPr="00E9353D" w14:paraId="5A5BAC80" w14:textId="77777777" w:rsidTr="00A400B9">
        <w:trPr>
          <w:cantSplit/>
        </w:trPr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14:paraId="3F48DD68" w14:textId="75E265A9" w:rsidR="00AD77DC" w:rsidRPr="00E9353D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Event category—</w:t>
            </w:r>
            <w:r w:rsidRPr="00E9353D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n</w:t>
            </w: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6962BEE9" w14:textId="0F984B08" w:rsidR="00AD77DC" w:rsidRPr="00E9353D" w:rsidRDefault="001C14B9" w:rsidP="00243D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0C42F293" w14:textId="1BB51712" w:rsidR="00AD77DC" w:rsidRPr="00E9353D" w:rsidRDefault="00AD77DC" w:rsidP="00243D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rade 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1, </w:t>
            </w: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7F60A387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Grade 3, 4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396E5FBD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Grade 5</w:t>
            </w:r>
          </w:p>
        </w:tc>
      </w:tr>
      <w:tr w:rsidR="00AD77DC" w:rsidRPr="00E9353D" w14:paraId="6FA125B7" w14:textId="77777777" w:rsidTr="00A400B9">
        <w:trPr>
          <w:cantSplit/>
        </w:trPr>
        <w:tc>
          <w:tcPr>
            <w:tcW w:w="1500" w:type="pct"/>
            <w:tcBorders>
              <w:top w:val="single" w:sz="4" w:space="0" w:color="auto"/>
            </w:tcBorders>
          </w:tcPr>
          <w:p w14:paraId="09F59859" w14:textId="25A743C5" w:rsidR="00AD77DC" w:rsidRPr="00E9353D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Blood and lymphatic system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2DE24CC0" w14:textId="36E0B4E3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5DA720FD" w14:textId="1BA2A938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6FA96F6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5224FA3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5D83B7AE" w14:textId="77777777" w:rsidTr="00A400B9">
        <w:trPr>
          <w:cantSplit/>
        </w:trPr>
        <w:tc>
          <w:tcPr>
            <w:tcW w:w="1500" w:type="pct"/>
          </w:tcPr>
          <w:p w14:paraId="1430CDBA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emia</w:t>
            </w:r>
          </w:p>
        </w:tc>
        <w:tc>
          <w:tcPr>
            <w:tcW w:w="875" w:type="pct"/>
          </w:tcPr>
          <w:p w14:paraId="2F510FF2" w14:textId="4244EAA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875" w:type="pct"/>
          </w:tcPr>
          <w:p w14:paraId="53DD734E" w14:textId="7929E03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19D609C" w14:textId="363A8BE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875" w:type="pct"/>
          </w:tcPr>
          <w:p w14:paraId="3D902261" w14:textId="111DFBA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4E193F2" w14:textId="77777777" w:rsidTr="00A400B9">
        <w:trPr>
          <w:cantSplit/>
        </w:trPr>
        <w:tc>
          <w:tcPr>
            <w:tcW w:w="1500" w:type="pct"/>
          </w:tcPr>
          <w:p w14:paraId="212A8340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brile neutropenia</w:t>
            </w:r>
          </w:p>
        </w:tc>
        <w:tc>
          <w:tcPr>
            <w:tcW w:w="875" w:type="pct"/>
          </w:tcPr>
          <w:p w14:paraId="76F9FD72" w14:textId="3598DF1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6F7CFE64" w14:textId="588644F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9382576" w14:textId="5FF7DE9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6A01DF54" w14:textId="32D7FF0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A1ABF52" w14:textId="77777777" w:rsidTr="00A400B9">
        <w:trPr>
          <w:cantSplit/>
        </w:trPr>
        <w:tc>
          <w:tcPr>
            <w:tcW w:w="1500" w:type="pct"/>
          </w:tcPr>
          <w:p w14:paraId="3CF5A379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blood and lymphatic system disorder</w:t>
            </w:r>
          </w:p>
        </w:tc>
        <w:tc>
          <w:tcPr>
            <w:tcW w:w="875" w:type="pct"/>
          </w:tcPr>
          <w:p w14:paraId="368D3CC3" w14:textId="290A01C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6360DC94" w14:textId="1C7AF85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5FB0E82" w14:textId="798BAE9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5B68448D" w14:textId="364E29A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5306279" w14:textId="77777777" w:rsidTr="00A400B9">
        <w:trPr>
          <w:cantSplit/>
        </w:trPr>
        <w:tc>
          <w:tcPr>
            <w:tcW w:w="1500" w:type="pct"/>
          </w:tcPr>
          <w:p w14:paraId="7F2A8E6B" w14:textId="055EC033" w:rsidR="00AD77DC" w:rsidRPr="00E9353D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Gastrointestinal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875" w:type="pct"/>
          </w:tcPr>
          <w:p w14:paraId="1EA692B6" w14:textId="74A38960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757230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4E8F992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8BB5172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3A05E728" w14:textId="77777777" w:rsidTr="00A400B9">
        <w:trPr>
          <w:cantSplit/>
        </w:trPr>
        <w:tc>
          <w:tcPr>
            <w:tcW w:w="1500" w:type="pct"/>
          </w:tcPr>
          <w:p w14:paraId="4C3E908D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dominal pain</w:t>
            </w:r>
          </w:p>
        </w:tc>
        <w:tc>
          <w:tcPr>
            <w:tcW w:w="875" w:type="pct"/>
          </w:tcPr>
          <w:p w14:paraId="173C4DD6" w14:textId="154AF13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F82D1B2" w14:textId="045EFC7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8B39A64" w14:textId="78B3F46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D36CA90" w14:textId="01CDBAF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0BC6B2D" w14:textId="77777777" w:rsidTr="00A400B9">
        <w:trPr>
          <w:cantSplit/>
        </w:trPr>
        <w:tc>
          <w:tcPr>
            <w:tcW w:w="1500" w:type="pct"/>
          </w:tcPr>
          <w:p w14:paraId="0F81B24A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stipation</w:t>
            </w:r>
          </w:p>
        </w:tc>
        <w:tc>
          <w:tcPr>
            <w:tcW w:w="875" w:type="pct"/>
          </w:tcPr>
          <w:p w14:paraId="7DA182AB" w14:textId="7D313D8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381EC665" w14:textId="1F182D3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0FADD64E" w14:textId="4A81198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B031800" w14:textId="01AD121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79BA6B1" w14:textId="77777777" w:rsidTr="00A400B9">
        <w:trPr>
          <w:cantSplit/>
        </w:trPr>
        <w:tc>
          <w:tcPr>
            <w:tcW w:w="1500" w:type="pct"/>
          </w:tcPr>
          <w:p w14:paraId="37687983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arrhea</w:t>
            </w:r>
          </w:p>
        </w:tc>
        <w:tc>
          <w:tcPr>
            <w:tcW w:w="875" w:type="pct"/>
          </w:tcPr>
          <w:p w14:paraId="3E0A5A1A" w14:textId="79BC0E0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875" w:type="pct"/>
          </w:tcPr>
          <w:p w14:paraId="2E2F642C" w14:textId="551F1FD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875" w:type="pct"/>
          </w:tcPr>
          <w:p w14:paraId="6B22C5D2" w14:textId="2F4C840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00C0153" w14:textId="1B245B2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F57B66E" w14:textId="77777777" w:rsidTr="00A400B9">
        <w:trPr>
          <w:cantSplit/>
        </w:trPr>
        <w:tc>
          <w:tcPr>
            <w:tcW w:w="1500" w:type="pct"/>
          </w:tcPr>
          <w:p w14:paraId="0956B077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cal incontinence</w:t>
            </w:r>
          </w:p>
        </w:tc>
        <w:tc>
          <w:tcPr>
            <w:tcW w:w="875" w:type="pct"/>
          </w:tcPr>
          <w:p w14:paraId="5DBC88BD" w14:textId="21F5274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4D6ADC1" w14:textId="50EB348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AD47896" w14:textId="5199F32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4230A88" w14:textId="3461287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8E90365" w14:textId="77777777" w:rsidTr="00A400B9">
        <w:trPr>
          <w:cantSplit/>
        </w:trPr>
        <w:tc>
          <w:tcPr>
            <w:tcW w:w="1500" w:type="pct"/>
          </w:tcPr>
          <w:p w14:paraId="12FE8E8D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4AAF82FA" w14:textId="3205487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4A407CCC" w14:textId="5324098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27007EFE" w14:textId="0EEF212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914AACB" w14:textId="02B66D8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06EED72" w14:textId="77777777" w:rsidTr="00A400B9">
        <w:trPr>
          <w:cantSplit/>
        </w:trPr>
        <w:tc>
          <w:tcPr>
            <w:tcW w:w="1500" w:type="pct"/>
          </w:tcPr>
          <w:p w14:paraId="6E33DE67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ngival pain</w:t>
            </w:r>
          </w:p>
        </w:tc>
        <w:tc>
          <w:tcPr>
            <w:tcW w:w="875" w:type="pct"/>
          </w:tcPr>
          <w:p w14:paraId="56E815C5" w14:textId="33DD6E5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0980641" w14:textId="17CEA57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3349D5F" w14:textId="01D6E92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485EA01" w14:textId="3AC0B8B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F33A498" w14:textId="77777777" w:rsidTr="00A400B9">
        <w:trPr>
          <w:cantSplit/>
        </w:trPr>
        <w:tc>
          <w:tcPr>
            <w:tcW w:w="1500" w:type="pct"/>
          </w:tcPr>
          <w:p w14:paraId="6A983163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orrhoids</w:t>
            </w:r>
          </w:p>
        </w:tc>
        <w:tc>
          <w:tcPr>
            <w:tcW w:w="875" w:type="pct"/>
          </w:tcPr>
          <w:p w14:paraId="6BAB9048" w14:textId="371872A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FCB1AE2" w14:textId="1C7FD69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DD32C57" w14:textId="1612C51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958D015" w14:textId="57C292B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AA13686" w14:textId="77777777" w:rsidTr="00A400B9">
        <w:trPr>
          <w:cantSplit/>
        </w:trPr>
        <w:tc>
          <w:tcPr>
            <w:tcW w:w="1500" w:type="pct"/>
          </w:tcPr>
          <w:p w14:paraId="2B3E5BCC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usea</w:t>
            </w:r>
          </w:p>
        </w:tc>
        <w:tc>
          <w:tcPr>
            <w:tcW w:w="875" w:type="pct"/>
          </w:tcPr>
          <w:p w14:paraId="12546F43" w14:textId="206BEEE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875" w:type="pct"/>
          </w:tcPr>
          <w:p w14:paraId="4C3D2220" w14:textId="3675420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875" w:type="pct"/>
          </w:tcPr>
          <w:p w14:paraId="6052F5B9" w14:textId="35F164A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9A99AB6" w14:textId="5C06A24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3FC248B" w14:textId="77777777" w:rsidTr="00A400B9">
        <w:trPr>
          <w:cantSplit/>
        </w:trPr>
        <w:tc>
          <w:tcPr>
            <w:tcW w:w="1500" w:type="pct"/>
          </w:tcPr>
          <w:p w14:paraId="05B57692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omiting</w:t>
            </w:r>
          </w:p>
        </w:tc>
        <w:tc>
          <w:tcPr>
            <w:tcW w:w="875" w:type="pct"/>
          </w:tcPr>
          <w:p w14:paraId="1D9261E2" w14:textId="6B27575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875" w:type="pct"/>
          </w:tcPr>
          <w:p w14:paraId="13C1E057" w14:textId="2181F44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875" w:type="pct"/>
          </w:tcPr>
          <w:p w14:paraId="0FC816CA" w14:textId="357DDDA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A1F0B2B" w14:textId="6AEF7C6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8CD3365" w14:textId="77777777" w:rsidTr="00A400B9">
        <w:trPr>
          <w:cantSplit/>
        </w:trPr>
        <w:tc>
          <w:tcPr>
            <w:tcW w:w="1500" w:type="pct"/>
          </w:tcPr>
          <w:p w14:paraId="5B12E3FA" w14:textId="1490F47E" w:rsidR="00AD77DC" w:rsidRPr="00E9353D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Injury, poisoning and procedural complication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2</w:t>
            </w:r>
          </w:p>
        </w:tc>
        <w:tc>
          <w:tcPr>
            <w:tcW w:w="875" w:type="pct"/>
          </w:tcPr>
          <w:p w14:paraId="7EC0D4D8" w14:textId="18004E3C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6B2594E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318E279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CB50D55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569996D4" w14:textId="77777777" w:rsidTr="00A400B9">
        <w:trPr>
          <w:cantSplit/>
        </w:trPr>
        <w:tc>
          <w:tcPr>
            <w:tcW w:w="1500" w:type="pct"/>
          </w:tcPr>
          <w:p w14:paraId="33398867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p fracture</w:t>
            </w:r>
          </w:p>
        </w:tc>
        <w:tc>
          <w:tcPr>
            <w:tcW w:w="875" w:type="pct"/>
          </w:tcPr>
          <w:p w14:paraId="4132A1AC" w14:textId="0B82433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E711D8C" w14:textId="76256D7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4876A6F" w14:textId="6ECDDE5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A0B17B7" w14:textId="4356F82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C2753A1" w14:textId="77777777" w:rsidTr="00A400B9">
        <w:trPr>
          <w:cantSplit/>
        </w:trPr>
        <w:tc>
          <w:tcPr>
            <w:tcW w:w="1500" w:type="pct"/>
          </w:tcPr>
          <w:p w14:paraId="5D3C2A91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6839D790" w14:textId="7AB528E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E0F95D1" w14:textId="532456D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6F338FD" w14:textId="7972ECF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BDDEF04" w14:textId="20C0784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22A7110" w14:textId="77777777" w:rsidTr="00A400B9">
        <w:trPr>
          <w:cantSplit/>
        </w:trPr>
        <w:tc>
          <w:tcPr>
            <w:tcW w:w="1500" w:type="pct"/>
          </w:tcPr>
          <w:p w14:paraId="1BC025E7" w14:textId="0BDA4937" w:rsidR="00AD77DC" w:rsidRPr="00E9353D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9353D">
              <w:rPr>
                <w:rFonts w:ascii="Arial" w:hAnsi="Arial" w:cs="Arial"/>
                <w:b/>
                <w:bCs/>
                <w:sz w:val="22"/>
                <w:szCs w:val="22"/>
              </w:rPr>
              <w:t>Investigation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9</w:t>
            </w:r>
          </w:p>
        </w:tc>
        <w:tc>
          <w:tcPr>
            <w:tcW w:w="875" w:type="pct"/>
          </w:tcPr>
          <w:p w14:paraId="357ABD4D" w14:textId="503770E9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0BCF728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C629E9C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E6BA1C8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07D74100" w14:textId="77777777" w:rsidTr="00A400B9">
        <w:trPr>
          <w:cantSplit/>
        </w:trPr>
        <w:tc>
          <w:tcPr>
            <w:tcW w:w="1500" w:type="pct"/>
          </w:tcPr>
          <w:p w14:paraId="114052E0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artate aminotransferase increased</w:t>
            </w:r>
          </w:p>
        </w:tc>
        <w:tc>
          <w:tcPr>
            <w:tcW w:w="875" w:type="pct"/>
          </w:tcPr>
          <w:p w14:paraId="6BB8099A" w14:textId="70B421B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E555BEC" w14:textId="249A763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BB433B0" w14:textId="674B24E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B2FE7AA" w14:textId="278BCFF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6C97A48" w14:textId="77777777" w:rsidTr="00A400B9">
        <w:trPr>
          <w:cantSplit/>
        </w:trPr>
        <w:tc>
          <w:tcPr>
            <w:tcW w:w="1500" w:type="pct"/>
          </w:tcPr>
          <w:p w14:paraId="67E5411D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od bilirubin increased</w:t>
            </w:r>
          </w:p>
        </w:tc>
        <w:tc>
          <w:tcPr>
            <w:tcW w:w="875" w:type="pct"/>
          </w:tcPr>
          <w:p w14:paraId="60FFE481" w14:textId="6FE45DD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3EE0313" w14:textId="2816E5E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CF8E46A" w14:textId="6B9CE96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35FA1A8" w14:textId="0757014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D210540" w14:textId="77777777" w:rsidTr="00A400B9">
        <w:trPr>
          <w:cantSplit/>
        </w:trPr>
        <w:tc>
          <w:tcPr>
            <w:tcW w:w="1500" w:type="pct"/>
          </w:tcPr>
          <w:p w14:paraId="1A64E43D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eatinine increased</w:t>
            </w:r>
          </w:p>
        </w:tc>
        <w:tc>
          <w:tcPr>
            <w:tcW w:w="875" w:type="pct"/>
          </w:tcPr>
          <w:p w14:paraId="2B94C7F6" w14:textId="5CE1E35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5C7ED01" w14:textId="628718B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1DC0186" w14:textId="56A5EE1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0335A6E" w14:textId="71F03BC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B22D604" w14:textId="77777777" w:rsidTr="00A400B9">
        <w:trPr>
          <w:cantSplit/>
        </w:trPr>
        <w:tc>
          <w:tcPr>
            <w:tcW w:w="1500" w:type="pct"/>
          </w:tcPr>
          <w:p w14:paraId="56D3598A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051EF58D" w14:textId="4E540DD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0FBEE3B7" w14:textId="097A605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29328D84" w14:textId="0564286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36BD6F9" w14:textId="110CFD4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1FAA22F" w14:textId="77777777" w:rsidTr="00A400B9">
        <w:trPr>
          <w:cantSplit/>
        </w:trPr>
        <w:tc>
          <w:tcPr>
            <w:tcW w:w="1500" w:type="pct"/>
          </w:tcPr>
          <w:p w14:paraId="72791CD5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ymphocyte count decreased</w:t>
            </w:r>
          </w:p>
        </w:tc>
        <w:tc>
          <w:tcPr>
            <w:tcW w:w="875" w:type="pct"/>
          </w:tcPr>
          <w:p w14:paraId="2B541F3A" w14:textId="1882CF8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553EB3AF" w14:textId="68CAD48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61802294" w14:textId="162A76E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BBB7816" w14:textId="4AF5846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A4CA90D" w14:textId="77777777" w:rsidTr="00A400B9">
        <w:trPr>
          <w:cantSplit/>
        </w:trPr>
        <w:tc>
          <w:tcPr>
            <w:tcW w:w="1500" w:type="pct"/>
          </w:tcPr>
          <w:p w14:paraId="772CB5C5" w14:textId="77777777" w:rsidR="00AD77DC" w:rsidRPr="00E9353D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utrophil count decreased</w:t>
            </w:r>
          </w:p>
        </w:tc>
        <w:tc>
          <w:tcPr>
            <w:tcW w:w="875" w:type="pct"/>
          </w:tcPr>
          <w:p w14:paraId="09463876" w14:textId="6C88B1F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65F0BDF0" w14:textId="67E697F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FB38D6E" w14:textId="45647C8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0645AEB9" w14:textId="370686D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84BE876" w14:textId="77777777" w:rsidTr="00A400B9">
        <w:trPr>
          <w:cantSplit/>
        </w:trPr>
        <w:tc>
          <w:tcPr>
            <w:tcW w:w="1500" w:type="pct"/>
          </w:tcPr>
          <w:p w14:paraId="29FE3A41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telet count decreased</w:t>
            </w:r>
          </w:p>
        </w:tc>
        <w:tc>
          <w:tcPr>
            <w:tcW w:w="875" w:type="pct"/>
          </w:tcPr>
          <w:p w14:paraId="190DA3FC" w14:textId="4B8ABC7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3B58C241" w14:textId="06ED0E2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7210AEF" w14:textId="09AE30B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29AD4C11" w14:textId="1BF08F7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CF35D55" w14:textId="77777777" w:rsidTr="00A400B9">
        <w:trPr>
          <w:cantSplit/>
        </w:trPr>
        <w:tc>
          <w:tcPr>
            <w:tcW w:w="1500" w:type="pct"/>
          </w:tcPr>
          <w:p w14:paraId="1321F13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eight loss</w:t>
            </w:r>
          </w:p>
        </w:tc>
        <w:tc>
          <w:tcPr>
            <w:tcW w:w="875" w:type="pct"/>
          </w:tcPr>
          <w:p w14:paraId="18300960" w14:textId="0A2A9A2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05E47069" w14:textId="270AFFA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27B91907" w14:textId="298EC57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301F3D1" w14:textId="6A560B2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18DC2CB" w14:textId="77777777" w:rsidTr="00A400B9">
        <w:trPr>
          <w:cantSplit/>
        </w:trPr>
        <w:tc>
          <w:tcPr>
            <w:tcW w:w="1500" w:type="pct"/>
          </w:tcPr>
          <w:p w14:paraId="1F507FD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ite blood cell decreased</w:t>
            </w:r>
          </w:p>
        </w:tc>
        <w:tc>
          <w:tcPr>
            <w:tcW w:w="875" w:type="pct"/>
          </w:tcPr>
          <w:p w14:paraId="6E46271C" w14:textId="32C3B63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1457579C" w14:textId="679C8B5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5C8A7A7" w14:textId="1D9F26F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2DD4A369" w14:textId="07BDE13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51EB800" w14:textId="77777777" w:rsidTr="00A400B9">
        <w:trPr>
          <w:cantSplit/>
        </w:trPr>
        <w:tc>
          <w:tcPr>
            <w:tcW w:w="1500" w:type="pct"/>
          </w:tcPr>
          <w:p w14:paraId="4676C2CF" w14:textId="2C9D5CE0" w:rsidR="00AD77DC" w:rsidRPr="00881A90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ervous system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0</w:t>
            </w:r>
          </w:p>
        </w:tc>
        <w:tc>
          <w:tcPr>
            <w:tcW w:w="875" w:type="pct"/>
          </w:tcPr>
          <w:p w14:paraId="551C499A" w14:textId="798D3594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394080F2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A9FA23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9203F06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1C902F22" w14:textId="77777777" w:rsidTr="00A400B9">
        <w:trPr>
          <w:cantSplit/>
        </w:trPr>
        <w:tc>
          <w:tcPr>
            <w:tcW w:w="1500" w:type="pct"/>
          </w:tcPr>
          <w:p w14:paraId="4685A447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ognitive disturbance</w:t>
            </w:r>
          </w:p>
        </w:tc>
        <w:tc>
          <w:tcPr>
            <w:tcW w:w="875" w:type="pct"/>
          </w:tcPr>
          <w:p w14:paraId="0FFC0E30" w14:textId="6BC252A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3B90B79" w14:textId="745F7F8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CF9F818" w14:textId="5D8BB21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CAFBA70" w14:textId="5E7DBBF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0E2CE4E" w14:textId="77777777" w:rsidTr="00A400B9">
        <w:trPr>
          <w:cantSplit/>
        </w:trPr>
        <w:tc>
          <w:tcPr>
            <w:tcW w:w="1500" w:type="pct"/>
          </w:tcPr>
          <w:p w14:paraId="626CFA06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zziness</w:t>
            </w:r>
          </w:p>
        </w:tc>
        <w:tc>
          <w:tcPr>
            <w:tcW w:w="875" w:type="pct"/>
          </w:tcPr>
          <w:p w14:paraId="09C0ADBF" w14:textId="17833B2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3FD62BA3" w14:textId="3435B25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1654EF59" w14:textId="6A761E7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36EE8B8" w14:textId="531B11B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18B4E25D" w14:textId="77777777" w:rsidTr="00A400B9">
        <w:trPr>
          <w:cantSplit/>
        </w:trPr>
        <w:tc>
          <w:tcPr>
            <w:tcW w:w="1500" w:type="pct"/>
          </w:tcPr>
          <w:p w14:paraId="78118303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cephalopathy</w:t>
            </w:r>
          </w:p>
        </w:tc>
        <w:tc>
          <w:tcPr>
            <w:tcW w:w="875" w:type="pct"/>
          </w:tcPr>
          <w:p w14:paraId="52DC13E2" w14:textId="5AA4380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FF3A070" w14:textId="5CF4AD9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05ED2A3" w14:textId="1015120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0C38AE8" w14:textId="63C99AC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2980C28" w14:textId="77777777" w:rsidTr="00A400B9">
        <w:trPr>
          <w:cantSplit/>
        </w:trPr>
        <w:tc>
          <w:tcPr>
            <w:tcW w:w="1500" w:type="pct"/>
          </w:tcPr>
          <w:p w14:paraId="6E5CDBD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dache</w:t>
            </w:r>
          </w:p>
        </w:tc>
        <w:tc>
          <w:tcPr>
            <w:tcW w:w="875" w:type="pct"/>
          </w:tcPr>
          <w:p w14:paraId="7B6A503E" w14:textId="23A43AC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8956105" w14:textId="2E14952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5B7D874" w14:textId="511F75F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8F7B99A" w14:textId="190AD9C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4E40F3B" w14:textId="77777777" w:rsidTr="00A400B9">
        <w:trPr>
          <w:cantSplit/>
        </w:trPr>
        <w:tc>
          <w:tcPr>
            <w:tcW w:w="1500" w:type="pct"/>
          </w:tcPr>
          <w:p w14:paraId="3E1731C0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acranial hemorrhage</w:t>
            </w:r>
          </w:p>
        </w:tc>
        <w:tc>
          <w:tcPr>
            <w:tcW w:w="875" w:type="pct"/>
          </w:tcPr>
          <w:p w14:paraId="1ADC56B6" w14:textId="54F4B00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1F7544B" w14:textId="32F5A2D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869825C" w14:textId="5569A2E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2BAD757" w14:textId="10DFD93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</w:tr>
      <w:tr w:rsidR="00AD77DC" w:rsidRPr="00E9353D" w14:paraId="503883D9" w14:textId="77777777" w:rsidTr="00A400B9">
        <w:trPr>
          <w:cantSplit/>
        </w:trPr>
        <w:tc>
          <w:tcPr>
            <w:tcW w:w="1500" w:type="pct"/>
          </w:tcPr>
          <w:p w14:paraId="2C29101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mory impairment</w:t>
            </w:r>
          </w:p>
        </w:tc>
        <w:tc>
          <w:tcPr>
            <w:tcW w:w="875" w:type="pct"/>
          </w:tcPr>
          <w:p w14:paraId="3E5C25E4" w14:textId="6CEE017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026713E" w14:textId="1B19A5C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DD35A6D" w14:textId="076A960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040C7AA" w14:textId="40E3CE2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86B24A3" w14:textId="77777777" w:rsidTr="00A400B9">
        <w:trPr>
          <w:cantSplit/>
        </w:trPr>
        <w:tc>
          <w:tcPr>
            <w:tcW w:w="1500" w:type="pct"/>
          </w:tcPr>
          <w:p w14:paraId="2326F36D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28556B6D" w14:textId="0E58F5F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006EB5E" w14:textId="18CCA9E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4806CE2" w14:textId="2B2CC9F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DDDFE21" w14:textId="40D288F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D406CB7" w14:textId="77777777" w:rsidTr="00A400B9">
        <w:trPr>
          <w:cantSplit/>
        </w:trPr>
        <w:tc>
          <w:tcPr>
            <w:tcW w:w="1500" w:type="pct"/>
          </w:tcPr>
          <w:p w14:paraId="3169433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ipheral sensory neuropathy</w:t>
            </w:r>
          </w:p>
        </w:tc>
        <w:tc>
          <w:tcPr>
            <w:tcW w:w="875" w:type="pct"/>
          </w:tcPr>
          <w:p w14:paraId="2E44E2E3" w14:textId="1184E10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23C0D7A3" w14:textId="58CC928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381D5265" w14:textId="4EBD536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7EEBFC9" w14:textId="1C2BE8E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B782E81" w14:textId="77777777" w:rsidTr="00A400B9">
        <w:trPr>
          <w:cantSplit/>
        </w:trPr>
        <w:tc>
          <w:tcPr>
            <w:tcW w:w="1500" w:type="pct"/>
          </w:tcPr>
          <w:p w14:paraId="2B979B7F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mnolence</w:t>
            </w:r>
          </w:p>
        </w:tc>
        <w:tc>
          <w:tcPr>
            <w:tcW w:w="875" w:type="pct"/>
          </w:tcPr>
          <w:p w14:paraId="72352A14" w14:textId="3AC28D5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7C9C4463" w14:textId="24E3844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1F88560" w14:textId="0439C2E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6216DA6" w14:textId="5130EAB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1B72B67" w14:textId="77777777" w:rsidTr="00A400B9">
        <w:trPr>
          <w:cantSplit/>
        </w:trPr>
        <w:tc>
          <w:tcPr>
            <w:tcW w:w="1500" w:type="pct"/>
          </w:tcPr>
          <w:p w14:paraId="5C9CE35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emor</w:t>
            </w:r>
          </w:p>
        </w:tc>
        <w:tc>
          <w:tcPr>
            <w:tcW w:w="875" w:type="pct"/>
          </w:tcPr>
          <w:p w14:paraId="09CAE165" w14:textId="18AB387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735902B" w14:textId="34B97ED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CE8AF77" w14:textId="60F2B56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5A04D03" w14:textId="6080C6E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97E85CF" w14:textId="77777777" w:rsidTr="00A400B9">
        <w:trPr>
          <w:cantSplit/>
        </w:trPr>
        <w:tc>
          <w:tcPr>
            <w:tcW w:w="1500" w:type="pct"/>
          </w:tcPr>
          <w:p w14:paraId="4B08FAEA" w14:textId="06A2DD2B" w:rsidR="00AD77DC" w:rsidRPr="00881A90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A90">
              <w:rPr>
                <w:rFonts w:ascii="Arial" w:hAnsi="Arial" w:cs="Arial"/>
                <w:b/>
                <w:bCs/>
                <w:sz w:val="22"/>
                <w:szCs w:val="22"/>
              </w:rPr>
              <w:t>Skin and subcutaneous tissue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5</w:t>
            </w:r>
          </w:p>
        </w:tc>
        <w:tc>
          <w:tcPr>
            <w:tcW w:w="875" w:type="pct"/>
          </w:tcPr>
          <w:p w14:paraId="328EBD73" w14:textId="310B6B6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906A179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E6D5760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3BDF576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0FE382E5" w14:textId="77777777" w:rsidTr="00A400B9">
        <w:trPr>
          <w:cantSplit/>
        </w:trPr>
        <w:tc>
          <w:tcPr>
            <w:tcW w:w="1500" w:type="pct"/>
          </w:tcPr>
          <w:p w14:paraId="35E03D27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ry skin</w:t>
            </w:r>
          </w:p>
        </w:tc>
        <w:tc>
          <w:tcPr>
            <w:tcW w:w="875" w:type="pct"/>
          </w:tcPr>
          <w:p w14:paraId="7696CAAB" w14:textId="69B715F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11EA0998" w14:textId="0056968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A7ECF47" w14:textId="46BB3F0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DE2C670" w14:textId="4E81ADD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7DC3951" w14:textId="77777777" w:rsidTr="00A400B9">
        <w:trPr>
          <w:cantSplit/>
        </w:trPr>
        <w:tc>
          <w:tcPr>
            <w:tcW w:w="1500" w:type="pct"/>
          </w:tcPr>
          <w:p w14:paraId="26213441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uritus</w:t>
            </w:r>
          </w:p>
        </w:tc>
        <w:tc>
          <w:tcPr>
            <w:tcW w:w="875" w:type="pct"/>
          </w:tcPr>
          <w:p w14:paraId="62DE69C4" w14:textId="64A3227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98C8156" w14:textId="4B1B7F6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E4A80C1" w14:textId="7953053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B3A5503" w14:textId="4EBA20D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E9CFBF7" w14:textId="77777777" w:rsidTr="00A400B9">
        <w:trPr>
          <w:cantSplit/>
        </w:trPr>
        <w:tc>
          <w:tcPr>
            <w:tcW w:w="1500" w:type="pct"/>
          </w:tcPr>
          <w:p w14:paraId="668FC179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pura</w:t>
            </w:r>
          </w:p>
        </w:tc>
        <w:tc>
          <w:tcPr>
            <w:tcW w:w="875" w:type="pct"/>
          </w:tcPr>
          <w:p w14:paraId="33FE321F" w14:textId="3FC91FA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9D5B012" w14:textId="1E0A71E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5D07017" w14:textId="1B3F6D3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868FC1F" w14:textId="0BFE4F5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0509E96" w14:textId="77777777" w:rsidTr="00A400B9">
        <w:trPr>
          <w:cantSplit/>
        </w:trPr>
        <w:tc>
          <w:tcPr>
            <w:tcW w:w="1500" w:type="pct"/>
          </w:tcPr>
          <w:p w14:paraId="577B103D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272AE860" w14:textId="77AA5B6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34217A26" w14:textId="69E411F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0357E464" w14:textId="740ED12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DE188F9" w14:textId="1FC3A3D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5590ADE" w14:textId="77777777" w:rsidTr="00A400B9">
        <w:trPr>
          <w:cantSplit/>
        </w:trPr>
        <w:tc>
          <w:tcPr>
            <w:tcW w:w="1500" w:type="pct"/>
          </w:tcPr>
          <w:p w14:paraId="1FE0AA13" w14:textId="6FD2F017" w:rsidR="00AD77DC" w:rsidRPr="00881A90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1A90">
              <w:rPr>
                <w:rFonts w:ascii="Arial" w:hAnsi="Arial" w:cs="Arial"/>
                <w:b/>
                <w:bCs/>
                <w:sz w:val="22"/>
                <w:szCs w:val="22"/>
              </w:rPr>
              <w:t>Metabolism and nutrition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875" w:type="pct"/>
          </w:tcPr>
          <w:p w14:paraId="08E95C9E" w14:textId="662B5AF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B92D856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B824B42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08E1218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2BC4A99B" w14:textId="77777777" w:rsidTr="00A400B9">
        <w:trPr>
          <w:cantSplit/>
        </w:trPr>
        <w:tc>
          <w:tcPr>
            <w:tcW w:w="1500" w:type="pct"/>
          </w:tcPr>
          <w:p w14:paraId="0402D2E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kalosis</w:t>
            </w:r>
          </w:p>
        </w:tc>
        <w:tc>
          <w:tcPr>
            <w:tcW w:w="875" w:type="pct"/>
          </w:tcPr>
          <w:p w14:paraId="7B626D44" w14:textId="538DEDC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A06B920" w14:textId="60159E8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EF8B7FF" w14:textId="4F213B4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6B79464" w14:textId="17D19A5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2DF7A0B" w14:textId="77777777" w:rsidTr="00A400B9">
        <w:trPr>
          <w:cantSplit/>
        </w:trPr>
        <w:tc>
          <w:tcPr>
            <w:tcW w:w="1500" w:type="pct"/>
          </w:tcPr>
          <w:p w14:paraId="32AB5AA7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orexia</w:t>
            </w:r>
          </w:p>
        </w:tc>
        <w:tc>
          <w:tcPr>
            <w:tcW w:w="875" w:type="pct"/>
          </w:tcPr>
          <w:p w14:paraId="72C18D1C" w14:textId="6635A88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44.4)</w:t>
            </w:r>
          </w:p>
        </w:tc>
        <w:tc>
          <w:tcPr>
            <w:tcW w:w="875" w:type="pct"/>
          </w:tcPr>
          <w:p w14:paraId="064F6037" w14:textId="2389ACC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8.9)</w:t>
            </w:r>
          </w:p>
        </w:tc>
        <w:tc>
          <w:tcPr>
            <w:tcW w:w="875" w:type="pct"/>
          </w:tcPr>
          <w:p w14:paraId="2E2AC6F8" w14:textId="52B4537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A1FD948" w14:textId="40343D4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00387C0" w14:textId="77777777" w:rsidTr="00A400B9">
        <w:trPr>
          <w:cantSplit/>
        </w:trPr>
        <w:tc>
          <w:tcPr>
            <w:tcW w:w="1500" w:type="pct"/>
          </w:tcPr>
          <w:p w14:paraId="0259DE81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hydration</w:t>
            </w:r>
          </w:p>
        </w:tc>
        <w:tc>
          <w:tcPr>
            <w:tcW w:w="875" w:type="pct"/>
          </w:tcPr>
          <w:p w14:paraId="4CB99A8F" w14:textId="25F698F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76B336D" w14:textId="492B546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6A08E0D" w14:textId="61F3DD8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8765E11" w14:textId="113FD23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C0A0E22" w14:textId="77777777" w:rsidTr="00A400B9">
        <w:trPr>
          <w:cantSplit/>
        </w:trPr>
        <w:tc>
          <w:tcPr>
            <w:tcW w:w="1500" w:type="pct"/>
          </w:tcPr>
          <w:p w14:paraId="227B6E80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glycemia</w:t>
            </w:r>
          </w:p>
        </w:tc>
        <w:tc>
          <w:tcPr>
            <w:tcW w:w="875" w:type="pct"/>
          </w:tcPr>
          <w:p w14:paraId="744ADC3F" w14:textId="2FA15ED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6F049F1" w14:textId="51DC36D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B519E1B" w14:textId="70A3BF0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52B5FE2" w14:textId="7E9F658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172BD6B" w14:textId="77777777" w:rsidTr="00A400B9">
        <w:trPr>
          <w:cantSplit/>
        </w:trPr>
        <w:tc>
          <w:tcPr>
            <w:tcW w:w="1500" w:type="pct"/>
          </w:tcPr>
          <w:p w14:paraId="58CD0E8F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albuminemia</w:t>
            </w:r>
          </w:p>
        </w:tc>
        <w:tc>
          <w:tcPr>
            <w:tcW w:w="875" w:type="pct"/>
          </w:tcPr>
          <w:p w14:paraId="4DB4667B" w14:textId="75DCA74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CCC510E" w14:textId="26A41BD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54E4DCA" w14:textId="4058764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80B3812" w14:textId="61046A3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9D8D566" w14:textId="77777777" w:rsidTr="00A400B9">
        <w:trPr>
          <w:cantSplit/>
        </w:trPr>
        <w:tc>
          <w:tcPr>
            <w:tcW w:w="1500" w:type="pct"/>
          </w:tcPr>
          <w:p w14:paraId="19D9722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calcemia</w:t>
            </w:r>
          </w:p>
        </w:tc>
        <w:tc>
          <w:tcPr>
            <w:tcW w:w="875" w:type="pct"/>
          </w:tcPr>
          <w:p w14:paraId="45FD62E4" w14:textId="1DF433C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24C7900F" w14:textId="6455B21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16EE5104" w14:textId="470DA0B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FA6B775" w14:textId="1276FA5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DF89578" w14:textId="77777777" w:rsidTr="00A400B9">
        <w:trPr>
          <w:cantSplit/>
        </w:trPr>
        <w:tc>
          <w:tcPr>
            <w:tcW w:w="1500" w:type="pct"/>
          </w:tcPr>
          <w:p w14:paraId="1E7F985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kalemia</w:t>
            </w:r>
          </w:p>
        </w:tc>
        <w:tc>
          <w:tcPr>
            <w:tcW w:w="875" w:type="pct"/>
          </w:tcPr>
          <w:p w14:paraId="2004768F" w14:textId="261EEAE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64518D3" w14:textId="4CB4782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3D63E6F" w14:textId="6893CBF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D25CB64" w14:textId="1FB9FBC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1F68A10" w14:textId="77777777" w:rsidTr="00A400B9">
        <w:trPr>
          <w:cantSplit/>
        </w:trPr>
        <w:tc>
          <w:tcPr>
            <w:tcW w:w="1500" w:type="pct"/>
          </w:tcPr>
          <w:p w14:paraId="048AE3C8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magnesemia</w:t>
            </w:r>
          </w:p>
        </w:tc>
        <w:tc>
          <w:tcPr>
            <w:tcW w:w="875" w:type="pct"/>
          </w:tcPr>
          <w:p w14:paraId="5F511232" w14:textId="274153E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4433FE40" w14:textId="1F47C93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19ADC148" w14:textId="785F337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9DCAD71" w14:textId="5653DEC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8224645" w14:textId="77777777" w:rsidTr="00A400B9">
        <w:trPr>
          <w:cantSplit/>
        </w:trPr>
        <w:tc>
          <w:tcPr>
            <w:tcW w:w="1500" w:type="pct"/>
          </w:tcPr>
          <w:p w14:paraId="4A1B62A0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natremia</w:t>
            </w:r>
          </w:p>
        </w:tc>
        <w:tc>
          <w:tcPr>
            <w:tcW w:w="875" w:type="pct"/>
          </w:tcPr>
          <w:p w14:paraId="17A373A9" w14:textId="0817209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7498E492" w14:textId="0079746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2885AE80" w14:textId="344BF7C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B8428E9" w14:textId="546704D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A02F388" w14:textId="77777777" w:rsidTr="00A400B9">
        <w:trPr>
          <w:cantSplit/>
        </w:trPr>
        <w:tc>
          <w:tcPr>
            <w:tcW w:w="1500" w:type="pct"/>
          </w:tcPr>
          <w:p w14:paraId="25EE6D7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phosphatemia</w:t>
            </w:r>
          </w:p>
        </w:tc>
        <w:tc>
          <w:tcPr>
            <w:tcW w:w="875" w:type="pct"/>
          </w:tcPr>
          <w:p w14:paraId="46E9D14F" w14:textId="1DCCDEB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130F9932" w14:textId="5E0CA24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874D04E" w14:textId="5A48130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4682292" w14:textId="43350DE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F8AB4DA" w14:textId="77777777" w:rsidTr="00A400B9">
        <w:trPr>
          <w:cantSplit/>
        </w:trPr>
        <w:tc>
          <w:tcPr>
            <w:tcW w:w="1500" w:type="pct"/>
          </w:tcPr>
          <w:p w14:paraId="5E45A6F5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3122FD44" w14:textId="188D30F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265AE1A3" w14:textId="284AFF7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078EEC15" w14:textId="1440EB8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1038825" w14:textId="53622FB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126E1EE" w14:textId="77777777" w:rsidTr="00A400B9">
        <w:trPr>
          <w:cantSplit/>
        </w:trPr>
        <w:tc>
          <w:tcPr>
            <w:tcW w:w="1500" w:type="pct"/>
          </w:tcPr>
          <w:p w14:paraId="1748FEFE" w14:textId="5E03600D" w:rsidR="00AD77DC" w:rsidRPr="00542EF0" w:rsidRDefault="00AD77DC" w:rsidP="00243D1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sculoskeletal and connective tissue disorders</w:t>
            </w:r>
            <w:r w:rsidR="001C14B9">
              <w:rPr>
                <w:rFonts w:ascii="Arial" w:hAnsi="Arial" w:cs="Arial"/>
                <w:b/>
                <w:sz w:val="22"/>
                <w:szCs w:val="22"/>
              </w:rPr>
              <w:t>, n=8</w:t>
            </w:r>
          </w:p>
        </w:tc>
        <w:tc>
          <w:tcPr>
            <w:tcW w:w="875" w:type="pct"/>
          </w:tcPr>
          <w:p w14:paraId="666B0A0C" w14:textId="4288A824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336D5BE8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056B9C31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0C53AD2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1834DDA3" w14:textId="77777777" w:rsidTr="00A400B9">
        <w:trPr>
          <w:cantSplit/>
        </w:trPr>
        <w:tc>
          <w:tcPr>
            <w:tcW w:w="1500" w:type="pct"/>
          </w:tcPr>
          <w:p w14:paraId="4BB60761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 pain</w:t>
            </w:r>
          </w:p>
        </w:tc>
        <w:tc>
          <w:tcPr>
            <w:tcW w:w="875" w:type="pct"/>
          </w:tcPr>
          <w:p w14:paraId="2145FC9E" w14:textId="706D0D9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4F8F951" w14:textId="454299E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E814995" w14:textId="59C856F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0F0929A" w14:textId="603F57D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E7594F8" w14:textId="77777777" w:rsidTr="00A400B9">
        <w:trPr>
          <w:cantSplit/>
        </w:trPr>
        <w:tc>
          <w:tcPr>
            <w:tcW w:w="1500" w:type="pct"/>
          </w:tcPr>
          <w:p w14:paraId="3F2778D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one pain</w:t>
            </w:r>
          </w:p>
        </w:tc>
        <w:tc>
          <w:tcPr>
            <w:tcW w:w="875" w:type="pct"/>
          </w:tcPr>
          <w:p w14:paraId="685322D9" w14:textId="0101747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86CC3C2" w14:textId="5B4024D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F9EDD04" w14:textId="00D0EE1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C91BFBD" w14:textId="1C1DC56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6E97780" w14:textId="77777777" w:rsidTr="00A400B9">
        <w:trPr>
          <w:cantSplit/>
        </w:trPr>
        <w:tc>
          <w:tcPr>
            <w:tcW w:w="1500" w:type="pct"/>
          </w:tcPr>
          <w:p w14:paraId="6FE0C9B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zed muscle weakness</w:t>
            </w:r>
          </w:p>
        </w:tc>
        <w:tc>
          <w:tcPr>
            <w:tcW w:w="875" w:type="pct"/>
          </w:tcPr>
          <w:p w14:paraId="1DA7EA65" w14:textId="08663CE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4DD7E80D" w14:textId="35D8608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6EEE1FE0" w14:textId="6489C93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049B675" w14:textId="3E07464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30F7E9E" w14:textId="77777777" w:rsidTr="00A400B9">
        <w:trPr>
          <w:cantSplit/>
        </w:trPr>
        <w:tc>
          <w:tcPr>
            <w:tcW w:w="1500" w:type="pct"/>
          </w:tcPr>
          <w:p w14:paraId="259A50E7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algia</w:t>
            </w:r>
          </w:p>
        </w:tc>
        <w:tc>
          <w:tcPr>
            <w:tcW w:w="875" w:type="pct"/>
          </w:tcPr>
          <w:p w14:paraId="2C1E7ADF" w14:textId="1B1412F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85C8565" w14:textId="11A25CC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0763901" w14:textId="12F40BF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2758F83" w14:textId="03B2A75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2948B8E" w14:textId="77777777" w:rsidTr="00A400B9">
        <w:trPr>
          <w:cantSplit/>
        </w:trPr>
        <w:tc>
          <w:tcPr>
            <w:tcW w:w="1500" w:type="pct"/>
          </w:tcPr>
          <w:p w14:paraId="0479332B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yositis</w:t>
            </w:r>
          </w:p>
        </w:tc>
        <w:tc>
          <w:tcPr>
            <w:tcW w:w="875" w:type="pct"/>
          </w:tcPr>
          <w:p w14:paraId="38AC9BD7" w14:textId="5179D59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0E35FCF" w14:textId="424F961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DDF7B84" w14:textId="373972D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1923F56" w14:textId="117CE83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91B0FF9" w14:textId="77777777" w:rsidTr="00A400B9">
        <w:trPr>
          <w:cantSplit/>
        </w:trPr>
        <w:tc>
          <w:tcPr>
            <w:tcW w:w="1500" w:type="pct"/>
          </w:tcPr>
          <w:p w14:paraId="37BA7ABD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eck pain</w:t>
            </w:r>
          </w:p>
        </w:tc>
        <w:tc>
          <w:tcPr>
            <w:tcW w:w="875" w:type="pct"/>
          </w:tcPr>
          <w:p w14:paraId="08036853" w14:textId="390FAF6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5C5EC75" w14:textId="2547737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50CEFBE" w14:textId="1D4390D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C55F815" w14:textId="77A8C49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D087242" w14:textId="77777777" w:rsidTr="00A400B9">
        <w:trPr>
          <w:cantSplit/>
        </w:trPr>
        <w:tc>
          <w:tcPr>
            <w:tcW w:w="1500" w:type="pct"/>
          </w:tcPr>
          <w:p w14:paraId="1E40B533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in in extremity </w:t>
            </w:r>
          </w:p>
        </w:tc>
        <w:tc>
          <w:tcPr>
            <w:tcW w:w="875" w:type="pct"/>
          </w:tcPr>
          <w:p w14:paraId="3374352D" w14:textId="390EC62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C28DC69" w14:textId="433FCE0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69C728D" w14:textId="2DD40B4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AE34CDD" w14:textId="4DC2FDD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E00398E" w14:textId="77777777" w:rsidTr="00A400B9">
        <w:trPr>
          <w:cantSplit/>
        </w:trPr>
        <w:tc>
          <w:tcPr>
            <w:tcW w:w="1500" w:type="pct"/>
          </w:tcPr>
          <w:p w14:paraId="58141BC0" w14:textId="3D4CF365" w:rsidR="00AD77DC" w:rsidRPr="00542EF0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2EF0">
              <w:rPr>
                <w:rFonts w:ascii="Arial" w:hAnsi="Arial" w:cs="Arial"/>
                <w:b/>
                <w:bCs/>
                <w:sz w:val="22"/>
                <w:szCs w:val="22"/>
              </w:rPr>
              <w:t>Respiratory, thoracic, mediastinal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875" w:type="pct"/>
          </w:tcPr>
          <w:p w14:paraId="1679836C" w14:textId="07C9EAE9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EB38493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7F1DA09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44674E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3B825046" w14:textId="77777777" w:rsidTr="00A400B9">
        <w:trPr>
          <w:cantSplit/>
        </w:trPr>
        <w:tc>
          <w:tcPr>
            <w:tcW w:w="1500" w:type="pct"/>
          </w:tcPr>
          <w:p w14:paraId="79ACE2D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iration</w:t>
            </w:r>
          </w:p>
        </w:tc>
        <w:tc>
          <w:tcPr>
            <w:tcW w:w="875" w:type="pct"/>
          </w:tcPr>
          <w:p w14:paraId="78880FCC" w14:textId="300F6D8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6D30B4F" w14:textId="3A76D4F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9659577" w14:textId="6267AF5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923BFD0" w14:textId="10E2DB5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1CC3891" w14:textId="77777777" w:rsidTr="00A400B9">
        <w:trPr>
          <w:cantSplit/>
        </w:trPr>
        <w:tc>
          <w:tcPr>
            <w:tcW w:w="1500" w:type="pct"/>
          </w:tcPr>
          <w:p w14:paraId="114E72B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electasis</w:t>
            </w:r>
          </w:p>
        </w:tc>
        <w:tc>
          <w:tcPr>
            <w:tcW w:w="875" w:type="pct"/>
          </w:tcPr>
          <w:p w14:paraId="09945FF4" w14:textId="5D9A6C7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C31DC53" w14:textId="288B9B0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FDE16F9" w14:textId="6C41056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624187C" w14:textId="4FDA57F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81F8FE6" w14:textId="77777777" w:rsidTr="00A400B9">
        <w:trPr>
          <w:cantSplit/>
        </w:trPr>
        <w:tc>
          <w:tcPr>
            <w:tcW w:w="1500" w:type="pct"/>
          </w:tcPr>
          <w:p w14:paraId="42A3059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gh</w:t>
            </w:r>
          </w:p>
        </w:tc>
        <w:tc>
          <w:tcPr>
            <w:tcW w:w="875" w:type="pct"/>
          </w:tcPr>
          <w:p w14:paraId="031B4A74" w14:textId="6C5E917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490405A1" w14:textId="2546287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3A58C1E4" w14:textId="5937983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A130E7B" w14:textId="2D16B1D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51DEF57" w14:textId="77777777" w:rsidTr="00A400B9">
        <w:trPr>
          <w:cantSplit/>
        </w:trPr>
        <w:tc>
          <w:tcPr>
            <w:tcW w:w="1500" w:type="pct"/>
          </w:tcPr>
          <w:p w14:paraId="7DE05746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yspnea</w:t>
            </w:r>
          </w:p>
        </w:tc>
        <w:tc>
          <w:tcPr>
            <w:tcW w:w="875" w:type="pct"/>
          </w:tcPr>
          <w:p w14:paraId="228107C6" w14:textId="0F85254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4B140DC5" w14:textId="15358DC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5B612C69" w14:textId="71E7C6C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39F19CEC" w14:textId="53547FB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FBE89DA" w14:textId="77777777" w:rsidTr="00A400B9">
        <w:trPr>
          <w:cantSplit/>
        </w:trPr>
        <w:tc>
          <w:tcPr>
            <w:tcW w:w="1500" w:type="pct"/>
          </w:tcPr>
          <w:p w14:paraId="68739BC5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staxis</w:t>
            </w:r>
          </w:p>
        </w:tc>
        <w:tc>
          <w:tcPr>
            <w:tcW w:w="875" w:type="pct"/>
          </w:tcPr>
          <w:p w14:paraId="362BB320" w14:textId="0A1DA93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4583B54E" w14:textId="34A9626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68CF53A4" w14:textId="29AB223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74C8A067" w14:textId="6DFD950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749F8B2" w14:textId="77777777" w:rsidTr="00A400B9">
        <w:trPr>
          <w:cantSplit/>
        </w:trPr>
        <w:tc>
          <w:tcPr>
            <w:tcW w:w="1500" w:type="pct"/>
          </w:tcPr>
          <w:p w14:paraId="5BBB428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xia</w:t>
            </w:r>
          </w:p>
        </w:tc>
        <w:tc>
          <w:tcPr>
            <w:tcW w:w="875" w:type="pct"/>
          </w:tcPr>
          <w:p w14:paraId="39F499E0" w14:textId="1D8E909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77BFF5DF" w14:textId="785DDCD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A486180" w14:textId="2821DE5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65D13E25" w14:textId="2CDFCAB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D259DAB" w14:textId="77777777" w:rsidTr="00A400B9">
        <w:trPr>
          <w:cantSplit/>
        </w:trPr>
        <w:tc>
          <w:tcPr>
            <w:tcW w:w="1500" w:type="pct"/>
          </w:tcPr>
          <w:p w14:paraId="5BD683AD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eural effusion</w:t>
            </w:r>
          </w:p>
        </w:tc>
        <w:tc>
          <w:tcPr>
            <w:tcW w:w="875" w:type="pct"/>
          </w:tcPr>
          <w:p w14:paraId="4F867AD5" w14:textId="13C25FE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523284C" w14:textId="7CC912B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0CDF387" w14:textId="1EA82FE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58046F10" w14:textId="0179E3D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1D592101" w14:textId="77777777" w:rsidTr="00A400B9">
        <w:trPr>
          <w:cantSplit/>
        </w:trPr>
        <w:tc>
          <w:tcPr>
            <w:tcW w:w="1500" w:type="pct"/>
          </w:tcPr>
          <w:p w14:paraId="671E6F5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euritic pain</w:t>
            </w:r>
          </w:p>
        </w:tc>
        <w:tc>
          <w:tcPr>
            <w:tcW w:w="875" w:type="pct"/>
          </w:tcPr>
          <w:p w14:paraId="15A1CAED" w14:textId="6DE613C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AF29EAA" w14:textId="15DC7A6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8BDE548" w14:textId="0F5177C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811C902" w14:textId="5A1615B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0DB035E" w14:textId="77777777" w:rsidTr="00A400B9">
        <w:trPr>
          <w:cantSplit/>
        </w:trPr>
        <w:tc>
          <w:tcPr>
            <w:tcW w:w="1500" w:type="pct"/>
          </w:tcPr>
          <w:p w14:paraId="7F53DD9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ductive cough</w:t>
            </w:r>
          </w:p>
        </w:tc>
        <w:tc>
          <w:tcPr>
            <w:tcW w:w="875" w:type="pct"/>
          </w:tcPr>
          <w:p w14:paraId="4F687C23" w14:textId="084217E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66F30D7" w14:textId="02B8867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2B1980D" w14:textId="4358BF8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222EC96" w14:textId="428ED0C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17E63FB8" w14:textId="77777777" w:rsidTr="00A400B9">
        <w:trPr>
          <w:cantSplit/>
        </w:trPr>
        <w:tc>
          <w:tcPr>
            <w:tcW w:w="1500" w:type="pct"/>
          </w:tcPr>
          <w:p w14:paraId="4D1D14E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piratory failure</w:t>
            </w:r>
          </w:p>
        </w:tc>
        <w:tc>
          <w:tcPr>
            <w:tcW w:w="875" w:type="pct"/>
          </w:tcPr>
          <w:p w14:paraId="6FB89186" w14:textId="797A8E1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6B3C22F" w14:textId="4B12076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92D4C56" w14:textId="1E5DD27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9D628C1" w14:textId="2EBB2BD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</w:tr>
      <w:tr w:rsidR="00AD77DC" w:rsidRPr="00E9353D" w14:paraId="3A5657BF" w14:textId="77777777" w:rsidTr="00A400B9">
        <w:trPr>
          <w:cantSplit/>
        </w:trPr>
        <w:tc>
          <w:tcPr>
            <w:tcW w:w="1500" w:type="pct"/>
          </w:tcPr>
          <w:p w14:paraId="772733E2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35FE4E3A" w14:textId="247BD07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780BDAE9" w14:textId="19D9A0A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79DA26A9" w14:textId="61A8C9F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10A11B6" w14:textId="19F4C01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FBCB269" w14:textId="77777777" w:rsidTr="00A400B9">
        <w:trPr>
          <w:cantSplit/>
        </w:trPr>
        <w:tc>
          <w:tcPr>
            <w:tcW w:w="1500" w:type="pct"/>
          </w:tcPr>
          <w:p w14:paraId="1D71120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ezing</w:t>
            </w:r>
          </w:p>
        </w:tc>
        <w:tc>
          <w:tcPr>
            <w:tcW w:w="875" w:type="pct"/>
          </w:tcPr>
          <w:p w14:paraId="15CE6A7F" w14:textId="17CB61A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AD84196" w14:textId="5F65AFF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558DADA" w14:textId="105A439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CD0C258" w14:textId="29F3CDA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A5111D0" w14:textId="77777777" w:rsidTr="00A400B9">
        <w:trPr>
          <w:cantSplit/>
        </w:trPr>
        <w:tc>
          <w:tcPr>
            <w:tcW w:w="1500" w:type="pct"/>
          </w:tcPr>
          <w:p w14:paraId="35155D82" w14:textId="307C661D" w:rsidR="00AD77DC" w:rsidRPr="00542EF0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eral disorders and administration site condition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</w:t>
            </w:r>
            <w:r w:rsidR="00A400B9"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75" w:type="pct"/>
          </w:tcPr>
          <w:p w14:paraId="0FB10558" w14:textId="416D03A4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526AE87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0802354E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7C3B705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64BA06C8" w14:textId="77777777" w:rsidTr="00A400B9">
        <w:trPr>
          <w:cantSplit/>
        </w:trPr>
        <w:tc>
          <w:tcPr>
            <w:tcW w:w="1500" w:type="pct"/>
          </w:tcPr>
          <w:p w14:paraId="6325079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lls</w:t>
            </w:r>
          </w:p>
        </w:tc>
        <w:tc>
          <w:tcPr>
            <w:tcW w:w="875" w:type="pct"/>
          </w:tcPr>
          <w:p w14:paraId="1EA214F0" w14:textId="2E4AEA0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4B09FB2D" w14:textId="3CA92BB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8F5CBD5" w14:textId="4E8D09B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8998617" w14:textId="778DCE4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6DD3114" w14:textId="77777777" w:rsidTr="00A400B9">
        <w:trPr>
          <w:cantSplit/>
        </w:trPr>
        <w:tc>
          <w:tcPr>
            <w:tcW w:w="1500" w:type="pct"/>
          </w:tcPr>
          <w:p w14:paraId="4FA30C1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ema limbs</w:t>
            </w:r>
          </w:p>
        </w:tc>
        <w:tc>
          <w:tcPr>
            <w:tcW w:w="875" w:type="pct"/>
          </w:tcPr>
          <w:p w14:paraId="3D1465C3" w14:textId="1F6D26C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5290D0A4" w14:textId="55CAAEA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18A10583" w14:textId="5845775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45D3593" w14:textId="26EE230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FE6A1CA" w14:textId="77777777" w:rsidTr="00A400B9">
        <w:trPr>
          <w:cantSplit/>
        </w:trPr>
        <w:tc>
          <w:tcPr>
            <w:tcW w:w="1500" w:type="pct"/>
          </w:tcPr>
          <w:p w14:paraId="5EB09CAA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atigue</w:t>
            </w:r>
          </w:p>
        </w:tc>
        <w:tc>
          <w:tcPr>
            <w:tcW w:w="875" w:type="pct"/>
          </w:tcPr>
          <w:p w14:paraId="3876FBC7" w14:textId="7351512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33.3)</w:t>
            </w:r>
          </w:p>
        </w:tc>
        <w:tc>
          <w:tcPr>
            <w:tcW w:w="875" w:type="pct"/>
          </w:tcPr>
          <w:p w14:paraId="47A5C8D9" w14:textId="53AD71E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7.8)</w:t>
            </w:r>
          </w:p>
        </w:tc>
        <w:tc>
          <w:tcPr>
            <w:tcW w:w="875" w:type="pct"/>
          </w:tcPr>
          <w:p w14:paraId="3E171894" w14:textId="37916E0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716C740" w14:textId="6AA11F2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CADA047" w14:textId="77777777" w:rsidTr="00A400B9">
        <w:trPr>
          <w:cantSplit/>
        </w:trPr>
        <w:tc>
          <w:tcPr>
            <w:tcW w:w="1500" w:type="pct"/>
          </w:tcPr>
          <w:p w14:paraId="2DD99D6C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ver</w:t>
            </w:r>
          </w:p>
        </w:tc>
        <w:tc>
          <w:tcPr>
            <w:tcW w:w="875" w:type="pct"/>
          </w:tcPr>
          <w:p w14:paraId="10790650" w14:textId="24DA61A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0DF3E8E2" w14:textId="73F2B85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139D3F5" w14:textId="780930C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2853E24" w14:textId="5A10128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</w:tr>
      <w:tr w:rsidR="00AD77DC" w:rsidRPr="00E9353D" w14:paraId="43206DF2" w14:textId="77777777" w:rsidTr="00A400B9">
        <w:trPr>
          <w:cantSplit/>
        </w:trPr>
        <w:tc>
          <w:tcPr>
            <w:tcW w:w="1500" w:type="pct"/>
          </w:tcPr>
          <w:p w14:paraId="3BEA9C49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327A7ADB" w14:textId="1CEDB8B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50.0)</w:t>
            </w:r>
          </w:p>
        </w:tc>
        <w:tc>
          <w:tcPr>
            <w:tcW w:w="875" w:type="pct"/>
          </w:tcPr>
          <w:p w14:paraId="1FC7F156" w14:textId="0D82F9D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5482388C" w14:textId="2CE0188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22C03791" w14:textId="6C39BFA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</w:tr>
      <w:tr w:rsidR="00AD77DC" w:rsidRPr="00E9353D" w14:paraId="09E006F2" w14:textId="77777777" w:rsidTr="00A400B9">
        <w:trPr>
          <w:cantSplit/>
        </w:trPr>
        <w:tc>
          <w:tcPr>
            <w:tcW w:w="1500" w:type="pct"/>
          </w:tcPr>
          <w:p w14:paraId="4E26C690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in</w:t>
            </w:r>
          </w:p>
        </w:tc>
        <w:tc>
          <w:tcPr>
            <w:tcW w:w="875" w:type="pct"/>
          </w:tcPr>
          <w:p w14:paraId="409C607F" w14:textId="43434D2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A2ECE57" w14:textId="0E521BA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0AEB028" w14:textId="0E3570C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8A8AC1F" w14:textId="22F4E6E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72642E1" w14:textId="77777777" w:rsidTr="00A400B9">
        <w:trPr>
          <w:cantSplit/>
        </w:trPr>
        <w:tc>
          <w:tcPr>
            <w:tcW w:w="1500" w:type="pct"/>
          </w:tcPr>
          <w:p w14:paraId="72771D25" w14:textId="118D7B4B" w:rsidR="00AD77DC" w:rsidRPr="002F30F2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F30F2">
              <w:rPr>
                <w:rFonts w:ascii="Arial" w:hAnsi="Arial" w:cs="Arial"/>
                <w:b/>
                <w:bCs/>
                <w:sz w:val="22"/>
                <w:szCs w:val="22"/>
              </w:rPr>
              <w:t>Psychiatric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3</w:t>
            </w:r>
          </w:p>
        </w:tc>
        <w:tc>
          <w:tcPr>
            <w:tcW w:w="875" w:type="pct"/>
          </w:tcPr>
          <w:p w14:paraId="5EA60D39" w14:textId="7BBF9FF1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3563C6B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3E58A040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90886B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4EBD5FCB" w14:textId="77777777" w:rsidTr="00A400B9">
        <w:trPr>
          <w:cantSplit/>
        </w:trPr>
        <w:tc>
          <w:tcPr>
            <w:tcW w:w="1500" w:type="pct"/>
          </w:tcPr>
          <w:p w14:paraId="61E05E05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somnia</w:t>
            </w:r>
          </w:p>
        </w:tc>
        <w:tc>
          <w:tcPr>
            <w:tcW w:w="875" w:type="pct"/>
          </w:tcPr>
          <w:p w14:paraId="7783CD11" w14:textId="598FA5E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165EEA8E" w14:textId="05EFCF8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2591A48" w14:textId="68B17E5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F522E0C" w14:textId="3810207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59D80A4" w14:textId="77777777" w:rsidTr="00A400B9">
        <w:trPr>
          <w:cantSplit/>
        </w:trPr>
        <w:tc>
          <w:tcPr>
            <w:tcW w:w="1500" w:type="pct"/>
          </w:tcPr>
          <w:p w14:paraId="5210DBFE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6BD472AB" w14:textId="550AA65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503FEA54" w14:textId="60D84BE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3F0D7B0C" w14:textId="32F2FFB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03364FBC" w14:textId="034113E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199DE7C" w14:textId="77777777" w:rsidTr="00A400B9">
        <w:trPr>
          <w:cantSplit/>
        </w:trPr>
        <w:tc>
          <w:tcPr>
            <w:tcW w:w="1500" w:type="pct"/>
          </w:tcPr>
          <w:p w14:paraId="165CE6E7" w14:textId="0E050463" w:rsidR="00AD77DC" w:rsidRPr="002F30F2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ye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4</w:t>
            </w:r>
          </w:p>
        </w:tc>
        <w:tc>
          <w:tcPr>
            <w:tcW w:w="875" w:type="pct"/>
          </w:tcPr>
          <w:p w14:paraId="0512F5CD" w14:textId="7185F772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36C70B2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322C317C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4732D33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7B5EBF18" w14:textId="77777777" w:rsidTr="00A400B9">
        <w:trPr>
          <w:cantSplit/>
        </w:trPr>
        <w:tc>
          <w:tcPr>
            <w:tcW w:w="1500" w:type="pct"/>
          </w:tcPr>
          <w:p w14:paraId="76F91688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urred vision</w:t>
            </w:r>
          </w:p>
        </w:tc>
        <w:tc>
          <w:tcPr>
            <w:tcW w:w="875" w:type="pct"/>
          </w:tcPr>
          <w:p w14:paraId="4CE2574B" w14:textId="5D76B32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223BA3B3" w14:textId="5683F34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6503E07E" w14:textId="6E848A4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0C83323" w14:textId="378CD77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198725B7" w14:textId="77777777" w:rsidTr="00A400B9">
        <w:trPr>
          <w:cantSplit/>
        </w:trPr>
        <w:tc>
          <w:tcPr>
            <w:tcW w:w="1500" w:type="pct"/>
          </w:tcPr>
          <w:p w14:paraId="7CD605CF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taract</w:t>
            </w:r>
          </w:p>
        </w:tc>
        <w:tc>
          <w:tcPr>
            <w:tcW w:w="875" w:type="pct"/>
          </w:tcPr>
          <w:p w14:paraId="39A9CD69" w14:textId="31901FA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23A0EAF" w14:textId="69D46CF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8522BBC" w14:textId="6398A12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364B52C" w14:textId="1F714BD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26073F7" w14:textId="77777777" w:rsidTr="00A400B9">
        <w:trPr>
          <w:cantSplit/>
        </w:trPr>
        <w:tc>
          <w:tcPr>
            <w:tcW w:w="1500" w:type="pct"/>
          </w:tcPr>
          <w:p w14:paraId="70BE90F4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59CBD8AD" w14:textId="2B3B43A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7C443E62" w14:textId="574F420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611A3820" w14:textId="7D9E3B8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5E80DA6" w14:textId="67A5C6A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6D6C034" w14:textId="77777777" w:rsidTr="00A400B9">
        <w:trPr>
          <w:cantSplit/>
        </w:trPr>
        <w:tc>
          <w:tcPr>
            <w:tcW w:w="1500" w:type="pct"/>
          </w:tcPr>
          <w:p w14:paraId="794DC2B0" w14:textId="708A5E1A" w:rsidR="00AD77DC" w:rsidRPr="002F30F2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fections and infestation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7</w:t>
            </w:r>
          </w:p>
        </w:tc>
        <w:tc>
          <w:tcPr>
            <w:tcW w:w="875" w:type="pct"/>
          </w:tcPr>
          <w:p w14:paraId="3732D2CC" w14:textId="0748FD44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33CDB580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75B8BDB9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B535453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243769A2" w14:textId="77777777" w:rsidTr="00A400B9">
        <w:trPr>
          <w:cantSplit/>
        </w:trPr>
        <w:tc>
          <w:tcPr>
            <w:tcW w:w="1500" w:type="pct"/>
          </w:tcPr>
          <w:p w14:paraId="079872BF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7E76B36B" w14:textId="605C578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2ACE0C41" w14:textId="198DA95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22.2)</w:t>
            </w:r>
          </w:p>
        </w:tc>
        <w:tc>
          <w:tcPr>
            <w:tcW w:w="875" w:type="pct"/>
          </w:tcPr>
          <w:p w14:paraId="3DB8E12C" w14:textId="2F94563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8A31A5D" w14:textId="1D8B3B9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BF4FC9E" w14:textId="77777777" w:rsidTr="00A400B9">
        <w:trPr>
          <w:cantSplit/>
        </w:trPr>
        <w:tc>
          <w:tcPr>
            <w:tcW w:w="1500" w:type="pct"/>
          </w:tcPr>
          <w:p w14:paraId="7CDC2B76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g infection</w:t>
            </w:r>
          </w:p>
        </w:tc>
        <w:tc>
          <w:tcPr>
            <w:tcW w:w="875" w:type="pct"/>
          </w:tcPr>
          <w:p w14:paraId="257C563D" w14:textId="734DD27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E052C1E" w14:textId="217640D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77A3917" w14:textId="42B6E2D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6ECF80E" w14:textId="7102C5C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4474BE4" w14:textId="77777777" w:rsidTr="00A400B9">
        <w:trPr>
          <w:cantSplit/>
        </w:trPr>
        <w:tc>
          <w:tcPr>
            <w:tcW w:w="1500" w:type="pct"/>
          </w:tcPr>
          <w:p w14:paraId="508BF078" w14:textId="77777777" w:rsidR="00AD77DC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psis</w:t>
            </w:r>
          </w:p>
        </w:tc>
        <w:tc>
          <w:tcPr>
            <w:tcW w:w="875" w:type="pct"/>
          </w:tcPr>
          <w:p w14:paraId="239518D7" w14:textId="51E4375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29E6C381" w14:textId="1E6255A3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4E6E5B6" w14:textId="4C0DAF3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79073348" w14:textId="5AD2440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59274C5" w14:textId="77777777" w:rsidTr="00A400B9">
        <w:trPr>
          <w:cantSplit/>
        </w:trPr>
        <w:tc>
          <w:tcPr>
            <w:tcW w:w="1500" w:type="pct"/>
          </w:tcPr>
          <w:p w14:paraId="5E3731AF" w14:textId="0B4C4F05" w:rsidR="00AD77DC" w:rsidRPr="002F30F2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Renal and urinary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4</w:t>
            </w:r>
          </w:p>
        </w:tc>
        <w:tc>
          <w:tcPr>
            <w:tcW w:w="875" w:type="pct"/>
          </w:tcPr>
          <w:p w14:paraId="0679E7D6" w14:textId="098030B6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0DBFA761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0C84F548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3C271BE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50B6C9D0" w14:textId="77777777" w:rsidTr="00A400B9">
        <w:trPr>
          <w:cantSplit/>
        </w:trPr>
        <w:tc>
          <w:tcPr>
            <w:tcW w:w="1500" w:type="pct"/>
          </w:tcPr>
          <w:p w14:paraId="4E966EE0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cute kidney injury</w:t>
            </w:r>
          </w:p>
        </w:tc>
        <w:tc>
          <w:tcPr>
            <w:tcW w:w="875" w:type="pct"/>
          </w:tcPr>
          <w:p w14:paraId="7C2861E3" w14:textId="3749FB3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4402B7D" w14:textId="4BDB969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CD13527" w14:textId="69C5834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0F0CB5F" w14:textId="7E09BE9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04D6640" w14:textId="77777777" w:rsidTr="00A400B9">
        <w:trPr>
          <w:cantSplit/>
        </w:trPr>
        <w:tc>
          <w:tcPr>
            <w:tcW w:w="1500" w:type="pct"/>
          </w:tcPr>
          <w:p w14:paraId="0F690349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2F30F2">
              <w:rPr>
                <w:rFonts w:ascii="Arial" w:hAnsi="Arial" w:cs="Arial"/>
                <w:sz w:val="22"/>
                <w:szCs w:val="22"/>
              </w:rPr>
              <w:t>Hematuria</w:t>
            </w:r>
          </w:p>
        </w:tc>
        <w:tc>
          <w:tcPr>
            <w:tcW w:w="875" w:type="pct"/>
          </w:tcPr>
          <w:p w14:paraId="4AAFCF60" w14:textId="388E449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5B37722" w14:textId="71967B0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0EE2459" w14:textId="44276CD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AF551BC" w14:textId="6E80E26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42D9C3F" w14:textId="77777777" w:rsidTr="00A400B9">
        <w:trPr>
          <w:cantSplit/>
        </w:trPr>
        <w:tc>
          <w:tcPr>
            <w:tcW w:w="1500" w:type="pct"/>
          </w:tcPr>
          <w:p w14:paraId="54586DA1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5F72A529" w14:textId="0D8F135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C36F068" w14:textId="486777E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2B1AFCD" w14:textId="0EDF818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25B24C80" w14:textId="1E17835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24393EF" w14:textId="77777777" w:rsidTr="00A400B9">
        <w:trPr>
          <w:cantSplit/>
        </w:trPr>
        <w:tc>
          <w:tcPr>
            <w:tcW w:w="1500" w:type="pct"/>
          </w:tcPr>
          <w:p w14:paraId="24CFFD3F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inary retention</w:t>
            </w:r>
          </w:p>
        </w:tc>
        <w:tc>
          <w:tcPr>
            <w:tcW w:w="875" w:type="pct"/>
          </w:tcPr>
          <w:p w14:paraId="5A3323FD" w14:textId="2E9F614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6F89366" w14:textId="67C6C7A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93B9EE0" w14:textId="5DC6D5D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F4AC3BA" w14:textId="7F13468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451DB9C2" w14:textId="77777777" w:rsidTr="00A400B9">
        <w:trPr>
          <w:cantSplit/>
        </w:trPr>
        <w:tc>
          <w:tcPr>
            <w:tcW w:w="1500" w:type="pct"/>
          </w:tcPr>
          <w:p w14:paraId="658EF7BC" w14:textId="269ED070" w:rsidR="00AD77DC" w:rsidRPr="002F30F2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rdiac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5</w:t>
            </w:r>
          </w:p>
        </w:tc>
        <w:tc>
          <w:tcPr>
            <w:tcW w:w="875" w:type="pct"/>
          </w:tcPr>
          <w:p w14:paraId="38C2E52D" w14:textId="35AF220A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7DECF2F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29BEFDC4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F1A0AD1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49616109" w14:textId="77777777" w:rsidTr="00A400B9">
        <w:trPr>
          <w:cantSplit/>
        </w:trPr>
        <w:tc>
          <w:tcPr>
            <w:tcW w:w="1500" w:type="pct"/>
          </w:tcPr>
          <w:p w14:paraId="206C2C68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ial fibrillation</w:t>
            </w:r>
          </w:p>
        </w:tc>
        <w:tc>
          <w:tcPr>
            <w:tcW w:w="875" w:type="pct"/>
          </w:tcPr>
          <w:p w14:paraId="70F05EF4" w14:textId="73D7027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077BA4A" w14:textId="04D63D4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1C328845" w14:textId="3D2FC27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9A27B4F" w14:textId="01FD6C3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C467FD0" w14:textId="77777777" w:rsidTr="00A400B9">
        <w:trPr>
          <w:cantSplit/>
        </w:trPr>
        <w:tc>
          <w:tcPr>
            <w:tcW w:w="1500" w:type="pct"/>
          </w:tcPr>
          <w:p w14:paraId="37D48038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trial flutter</w:t>
            </w:r>
          </w:p>
        </w:tc>
        <w:tc>
          <w:tcPr>
            <w:tcW w:w="875" w:type="pct"/>
          </w:tcPr>
          <w:p w14:paraId="6E47B809" w14:textId="1B30F039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06C2D5A" w14:textId="231798B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6114A7BD" w14:textId="4181F76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073F9E3" w14:textId="576D320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7072A984" w14:textId="77777777" w:rsidTr="00A400B9">
        <w:trPr>
          <w:cantSplit/>
        </w:trPr>
        <w:tc>
          <w:tcPr>
            <w:tcW w:w="1500" w:type="pct"/>
          </w:tcPr>
          <w:p w14:paraId="27A21C44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11231E0B" w14:textId="36B6B13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B444E76" w14:textId="550A74D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5682BCC3" w14:textId="2006981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0907202" w14:textId="3659BFE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07B9116A" w14:textId="77777777" w:rsidTr="00A400B9">
        <w:trPr>
          <w:cantSplit/>
        </w:trPr>
        <w:tc>
          <w:tcPr>
            <w:tcW w:w="1500" w:type="pct"/>
          </w:tcPr>
          <w:p w14:paraId="79DE1147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us bradycardia</w:t>
            </w:r>
          </w:p>
        </w:tc>
        <w:tc>
          <w:tcPr>
            <w:tcW w:w="875" w:type="pct"/>
          </w:tcPr>
          <w:p w14:paraId="5749D963" w14:textId="16D4A5C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72589E6" w14:textId="74124BC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06281BB8" w14:textId="4F5659C1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BBC092E" w14:textId="1EB80D5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606CD96" w14:textId="77777777" w:rsidTr="00A400B9">
        <w:trPr>
          <w:cantSplit/>
        </w:trPr>
        <w:tc>
          <w:tcPr>
            <w:tcW w:w="1500" w:type="pct"/>
          </w:tcPr>
          <w:p w14:paraId="61DDD1F8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us tachycardia</w:t>
            </w:r>
          </w:p>
        </w:tc>
        <w:tc>
          <w:tcPr>
            <w:tcW w:w="875" w:type="pct"/>
          </w:tcPr>
          <w:p w14:paraId="15CCF55B" w14:textId="665CFA1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72ED6ADD" w14:textId="4BB3578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19299314" w14:textId="6E274D5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AFC243B" w14:textId="1A9035E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6EF030A" w14:textId="77777777" w:rsidTr="00A400B9">
        <w:trPr>
          <w:cantSplit/>
        </w:trPr>
        <w:tc>
          <w:tcPr>
            <w:tcW w:w="1500" w:type="pct"/>
          </w:tcPr>
          <w:p w14:paraId="2E09F1E6" w14:textId="566B6B4E" w:rsidR="00AD77DC" w:rsidRPr="00AD77DC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ar and labyrinth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2</w:t>
            </w:r>
          </w:p>
        </w:tc>
        <w:tc>
          <w:tcPr>
            <w:tcW w:w="875" w:type="pct"/>
          </w:tcPr>
          <w:p w14:paraId="4E91C870" w14:textId="72008066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9C36041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67508935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7ACB02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6DC48276" w14:textId="77777777" w:rsidTr="00A400B9">
        <w:trPr>
          <w:cantSplit/>
        </w:trPr>
        <w:tc>
          <w:tcPr>
            <w:tcW w:w="1500" w:type="pct"/>
          </w:tcPr>
          <w:p w14:paraId="2A5470EC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047CE2DB" w14:textId="489F30A0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617AC39" w14:textId="4931B95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536D72F" w14:textId="7B71730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73E9DCB2" w14:textId="7EB8A72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38F4BF1D" w14:textId="77777777" w:rsidTr="00A400B9">
        <w:trPr>
          <w:cantSplit/>
        </w:trPr>
        <w:tc>
          <w:tcPr>
            <w:tcW w:w="1500" w:type="pct"/>
          </w:tcPr>
          <w:p w14:paraId="26CDD4FE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tigo</w:t>
            </w:r>
          </w:p>
        </w:tc>
        <w:tc>
          <w:tcPr>
            <w:tcW w:w="875" w:type="pct"/>
          </w:tcPr>
          <w:p w14:paraId="4170CBF2" w14:textId="788A3325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F4CDB2F" w14:textId="096BA8D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2814C80" w14:textId="6999221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560ADB5" w14:textId="72E79AD4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2EBBF0EF" w14:textId="77777777" w:rsidTr="00A400B9">
        <w:trPr>
          <w:cantSplit/>
        </w:trPr>
        <w:tc>
          <w:tcPr>
            <w:tcW w:w="1500" w:type="pct"/>
          </w:tcPr>
          <w:p w14:paraId="20548484" w14:textId="04E91743" w:rsidR="00AD77DC" w:rsidRPr="00AD77DC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mmune system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2</w:t>
            </w:r>
          </w:p>
        </w:tc>
        <w:tc>
          <w:tcPr>
            <w:tcW w:w="875" w:type="pct"/>
          </w:tcPr>
          <w:p w14:paraId="656C92A5" w14:textId="7D2E270C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142A3D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4494A8D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61E980D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2AC4221F" w14:textId="77777777" w:rsidTr="00A400B9">
        <w:trPr>
          <w:cantSplit/>
        </w:trPr>
        <w:tc>
          <w:tcPr>
            <w:tcW w:w="1500" w:type="pct"/>
          </w:tcPr>
          <w:p w14:paraId="7B16BBDD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875" w:type="pct"/>
          </w:tcPr>
          <w:p w14:paraId="32321295" w14:textId="6ED0556A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1.1)</w:t>
            </w:r>
          </w:p>
        </w:tc>
        <w:tc>
          <w:tcPr>
            <w:tcW w:w="875" w:type="pct"/>
          </w:tcPr>
          <w:p w14:paraId="45FFBD5D" w14:textId="44A2D73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7F106D73" w14:textId="4971241C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3443DEB9" w14:textId="3A23A7F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BC4AB27" w14:textId="77777777" w:rsidTr="00A400B9">
        <w:trPr>
          <w:cantSplit/>
        </w:trPr>
        <w:tc>
          <w:tcPr>
            <w:tcW w:w="1500" w:type="pct"/>
          </w:tcPr>
          <w:p w14:paraId="415DBA9B" w14:textId="347C7CC2" w:rsidR="00AD77DC" w:rsidRPr="00AD77DC" w:rsidRDefault="00AD77DC" w:rsidP="00243D1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scular disorders</w:t>
            </w:r>
            <w:r w:rsidR="001C14B9">
              <w:rPr>
                <w:rFonts w:ascii="Arial" w:hAnsi="Arial" w:cs="Arial"/>
                <w:b/>
                <w:bCs/>
                <w:sz w:val="22"/>
                <w:szCs w:val="22"/>
              </w:rPr>
              <w:t>, n=3</w:t>
            </w:r>
          </w:p>
        </w:tc>
        <w:tc>
          <w:tcPr>
            <w:tcW w:w="875" w:type="pct"/>
          </w:tcPr>
          <w:p w14:paraId="43CCA0C1" w14:textId="26CAF1F3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1C3FDACA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8B94695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75" w:type="pct"/>
          </w:tcPr>
          <w:p w14:paraId="56D59BBE" w14:textId="77777777" w:rsidR="00AD77DC" w:rsidRPr="00E9353D" w:rsidRDefault="00AD77DC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77DC" w:rsidRPr="00E9353D" w14:paraId="376879FB" w14:textId="77777777" w:rsidTr="00A400B9">
        <w:trPr>
          <w:cantSplit/>
        </w:trPr>
        <w:tc>
          <w:tcPr>
            <w:tcW w:w="1500" w:type="pct"/>
          </w:tcPr>
          <w:p w14:paraId="22E6DCEC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matoma</w:t>
            </w:r>
          </w:p>
        </w:tc>
        <w:tc>
          <w:tcPr>
            <w:tcW w:w="875" w:type="pct"/>
          </w:tcPr>
          <w:p w14:paraId="0DB616D7" w14:textId="0533877B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D96E610" w14:textId="6EF59F6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4104B0E1" w14:textId="7357463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6C028300" w14:textId="545B1468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54B192FE" w14:textId="77777777" w:rsidTr="00A400B9">
        <w:trPr>
          <w:cantSplit/>
        </w:trPr>
        <w:tc>
          <w:tcPr>
            <w:tcW w:w="1500" w:type="pct"/>
          </w:tcPr>
          <w:p w14:paraId="3E1C6A13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ertension</w:t>
            </w:r>
          </w:p>
        </w:tc>
        <w:tc>
          <w:tcPr>
            <w:tcW w:w="875" w:type="pct"/>
          </w:tcPr>
          <w:p w14:paraId="631E3736" w14:textId="3AE94EE6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19390A6E" w14:textId="111A395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3C51E272" w14:textId="30565F0D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5.6)</w:t>
            </w:r>
          </w:p>
        </w:tc>
        <w:tc>
          <w:tcPr>
            <w:tcW w:w="875" w:type="pct"/>
          </w:tcPr>
          <w:p w14:paraId="2C690A01" w14:textId="4294A16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  <w:tr w:rsidR="00AD77DC" w:rsidRPr="00E9353D" w14:paraId="6085BFF8" w14:textId="77777777" w:rsidTr="00A400B9">
        <w:trPr>
          <w:cantSplit/>
        </w:trPr>
        <w:tc>
          <w:tcPr>
            <w:tcW w:w="1500" w:type="pct"/>
          </w:tcPr>
          <w:p w14:paraId="3B60F0D1" w14:textId="77777777" w:rsidR="00AD77DC" w:rsidRPr="002F30F2" w:rsidRDefault="00AD77DC" w:rsidP="00243D1A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ypotension</w:t>
            </w:r>
          </w:p>
        </w:tc>
        <w:tc>
          <w:tcPr>
            <w:tcW w:w="875" w:type="pct"/>
          </w:tcPr>
          <w:p w14:paraId="110353E7" w14:textId="1CFC1C62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47B66D74" w14:textId="4CCE32DE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16.7)</w:t>
            </w:r>
          </w:p>
        </w:tc>
        <w:tc>
          <w:tcPr>
            <w:tcW w:w="875" w:type="pct"/>
          </w:tcPr>
          <w:p w14:paraId="3C91DF3F" w14:textId="6EECE08F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  <w:tc>
          <w:tcPr>
            <w:tcW w:w="875" w:type="pct"/>
          </w:tcPr>
          <w:p w14:paraId="432E4123" w14:textId="283F6E37" w:rsidR="00AD77DC" w:rsidRPr="00E9353D" w:rsidRDefault="00A400B9" w:rsidP="00243D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.0)</w:t>
            </w:r>
          </w:p>
        </w:tc>
      </w:tr>
    </w:tbl>
    <w:p w14:paraId="24933AF0" w14:textId="77777777" w:rsidR="00AD77DC" w:rsidRDefault="00AD77DC">
      <w:pPr>
        <w:rPr>
          <w:rFonts w:ascii="Arial" w:hAnsi="Arial" w:cs="Arial"/>
          <w:sz w:val="22"/>
          <w:szCs w:val="22"/>
        </w:rPr>
      </w:pPr>
    </w:p>
    <w:p w14:paraId="6E027E8D" w14:textId="77777777" w:rsidR="00995044" w:rsidRDefault="00995044">
      <w:pPr>
        <w:rPr>
          <w:rFonts w:ascii="Arial" w:hAnsi="Arial" w:cs="Arial"/>
          <w:sz w:val="22"/>
          <w:szCs w:val="22"/>
        </w:rPr>
      </w:pPr>
    </w:p>
    <w:p w14:paraId="3D42165A" w14:textId="2B60530A" w:rsidR="00995044" w:rsidRDefault="0099504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95E6008" w14:textId="603F5A26" w:rsidR="00995044" w:rsidRDefault="00A375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</w:t>
      </w:r>
      <w:r w:rsidR="00995044" w:rsidRPr="00362FA2">
        <w:rPr>
          <w:rFonts w:ascii="Arial" w:hAnsi="Arial" w:cs="Arial"/>
          <w:b/>
          <w:bCs/>
          <w:sz w:val="22"/>
          <w:szCs w:val="22"/>
        </w:rPr>
        <w:t>Table 2.</w:t>
      </w:r>
      <w:r w:rsidR="00995044">
        <w:rPr>
          <w:rFonts w:ascii="Arial" w:hAnsi="Arial" w:cs="Arial"/>
          <w:sz w:val="22"/>
          <w:szCs w:val="22"/>
        </w:rPr>
        <w:t xml:space="preserve"> </w:t>
      </w:r>
      <w:r w:rsidR="00AB4586">
        <w:rPr>
          <w:rFonts w:ascii="Arial" w:hAnsi="Arial" w:cs="Arial"/>
          <w:sz w:val="22"/>
          <w:szCs w:val="22"/>
        </w:rPr>
        <w:t xml:space="preserve">Summary of </w:t>
      </w:r>
      <w:r w:rsidR="00362FA2">
        <w:rPr>
          <w:rFonts w:ascii="Arial" w:hAnsi="Arial" w:cs="Arial"/>
          <w:sz w:val="22"/>
          <w:szCs w:val="22"/>
        </w:rPr>
        <w:t xml:space="preserve">serious adverse events in study population </w:t>
      </w:r>
    </w:p>
    <w:p w14:paraId="0FF3F178" w14:textId="77777777" w:rsidR="00106555" w:rsidRDefault="00106555">
      <w:pPr>
        <w:rPr>
          <w:rFonts w:ascii="Arial" w:hAnsi="Arial" w:cs="Arial"/>
          <w:sz w:val="22"/>
          <w:szCs w:val="22"/>
        </w:rPr>
      </w:pPr>
    </w:p>
    <w:p w14:paraId="720BCB8D" w14:textId="77777777" w:rsidR="00106555" w:rsidRDefault="00106555">
      <w:pPr>
        <w:rPr>
          <w:rFonts w:ascii="Arial" w:hAnsi="Arial" w:cs="Arial"/>
          <w:sz w:val="22"/>
          <w:szCs w:val="22"/>
        </w:rPr>
      </w:pPr>
    </w:p>
    <w:p w14:paraId="3D3CBF54" w14:textId="77777777" w:rsidR="00106555" w:rsidRDefault="0010655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420" w:type="dxa"/>
        <w:tblLook w:val="04A0" w:firstRow="1" w:lastRow="0" w:firstColumn="1" w:lastColumn="0" w:noHBand="0" w:noVBand="1"/>
      </w:tblPr>
      <w:tblGrid>
        <w:gridCol w:w="2996"/>
        <w:gridCol w:w="1642"/>
        <w:gridCol w:w="1614"/>
        <w:gridCol w:w="1762"/>
        <w:gridCol w:w="1406"/>
      </w:tblGrid>
      <w:tr w:rsidR="00A46698" w:rsidRPr="00AB4586" w14:paraId="347682C2" w14:textId="77777777" w:rsidTr="00AB4586">
        <w:trPr>
          <w:trHeight w:val="300"/>
        </w:trPr>
        <w:tc>
          <w:tcPr>
            <w:tcW w:w="2996" w:type="dxa"/>
            <w:vMerge w:val="restart"/>
            <w:noWrap/>
            <w:vAlign w:val="center"/>
            <w:hideMark/>
          </w:tcPr>
          <w:p w14:paraId="214BA01E" w14:textId="5C975129" w:rsidR="00A46698" w:rsidRPr="00AB4586" w:rsidRDefault="00A46698" w:rsidP="00AB4586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 Serious AEs, n (%)</w:t>
            </w:r>
          </w:p>
        </w:tc>
        <w:tc>
          <w:tcPr>
            <w:tcW w:w="3256" w:type="dxa"/>
            <w:gridSpan w:val="2"/>
            <w:noWrap/>
            <w:hideMark/>
          </w:tcPr>
          <w:p w14:paraId="6D4A6853" w14:textId="77777777" w:rsidR="00A46698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se Escalation (n=12)</w:t>
            </w:r>
          </w:p>
        </w:tc>
        <w:tc>
          <w:tcPr>
            <w:tcW w:w="1762" w:type="dxa"/>
            <w:vMerge w:val="restart"/>
            <w:hideMark/>
          </w:tcPr>
          <w:p w14:paraId="5A9138A7" w14:textId="77777777" w:rsidR="00A46698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se Expansion                        Seli 80 mg/</w:t>
            </w:r>
            <w:proofErr w:type="spellStart"/>
            <w:proofErr w:type="gramStart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k</w:t>
            </w:r>
            <w:proofErr w:type="spellEnd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(</w:t>
            </w:r>
            <w:proofErr w:type="gramEnd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=6) </w:t>
            </w:r>
          </w:p>
        </w:tc>
        <w:tc>
          <w:tcPr>
            <w:tcW w:w="1406" w:type="dxa"/>
            <w:vMerge w:val="restart"/>
            <w:hideMark/>
          </w:tcPr>
          <w:p w14:paraId="5039D975" w14:textId="77777777" w:rsidR="00AB4586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All Patients </w:t>
            </w:r>
          </w:p>
          <w:p w14:paraId="10374C4B" w14:textId="76630814" w:rsidR="00A46698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(n=18) </w:t>
            </w:r>
          </w:p>
        </w:tc>
      </w:tr>
      <w:tr w:rsidR="00A46698" w:rsidRPr="00AB4586" w14:paraId="341241C6" w14:textId="77777777" w:rsidTr="00A46698">
        <w:trPr>
          <w:trHeight w:val="540"/>
        </w:trPr>
        <w:tc>
          <w:tcPr>
            <w:tcW w:w="2996" w:type="dxa"/>
            <w:vMerge/>
            <w:noWrap/>
            <w:hideMark/>
          </w:tcPr>
          <w:p w14:paraId="41831814" w14:textId="66BA9D53" w:rsidR="00A46698" w:rsidRPr="00AB4586" w:rsidRDefault="00A46698" w:rsidP="0010655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642" w:type="dxa"/>
            <w:hideMark/>
          </w:tcPr>
          <w:p w14:paraId="5D3F9BAB" w14:textId="77777777" w:rsidR="00A46698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i 60 mg/</w:t>
            </w:r>
            <w:proofErr w:type="spellStart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k</w:t>
            </w:r>
            <w:proofErr w:type="spellEnd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7)</w:t>
            </w:r>
          </w:p>
        </w:tc>
        <w:tc>
          <w:tcPr>
            <w:tcW w:w="1614" w:type="dxa"/>
            <w:hideMark/>
          </w:tcPr>
          <w:p w14:paraId="6C43D83E" w14:textId="77777777" w:rsidR="00A46698" w:rsidRPr="00AB4586" w:rsidRDefault="00A46698" w:rsidP="0010655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i 80 mg/</w:t>
            </w:r>
            <w:proofErr w:type="spellStart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k</w:t>
            </w:r>
            <w:proofErr w:type="spellEnd"/>
            <w:r w:rsidRPr="00AB45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5)</w:t>
            </w:r>
          </w:p>
        </w:tc>
        <w:tc>
          <w:tcPr>
            <w:tcW w:w="1762" w:type="dxa"/>
            <w:vMerge/>
            <w:hideMark/>
          </w:tcPr>
          <w:p w14:paraId="01CBBCA9" w14:textId="77777777" w:rsidR="00A46698" w:rsidRPr="00AB4586" w:rsidRDefault="00A46698" w:rsidP="0010655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6" w:type="dxa"/>
            <w:vMerge/>
            <w:hideMark/>
          </w:tcPr>
          <w:p w14:paraId="001155B9" w14:textId="77777777" w:rsidR="00A46698" w:rsidRPr="00AB4586" w:rsidRDefault="00A46698" w:rsidP="0010655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06555" w:rsidRPr="00AB4586" w14:paraId="0DB40EA1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475FFFAF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brile neutropenia</w:t>
            </w:r>
          </w:p>
        </w:tc>
        <w:tc>
          <w:tcPr>
            <w:tcW w:w="1642" w:type="dxa"/>
            <w:noWrap/>
            <w:hideMark/>
          </w:tcPr>
          <w:p w14:paraId="48E0BC68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43%)</w:t>
            </w:r>
          </w:p>
        </w:tc>
        <w:tc>
          <w:tcPr>
            <w:tcW w:w="1614" w:type="dxa"/>
            <w:noWrap/>
            <w:hideMark/>
          </w:tcPr>
          <w:p w14:paraId="70A8C7D5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16071F5B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2A4AABF8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22%)</w:t>
            </w:r>
          </w:p>
        </w:tc>
      </w:tr>
      <w:tr w:rsidR="00106555" w:rsidRPr="00AB4586" w14:paraId="2E0037BB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4FA1FF8B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ever</w:t>
            </w:r>
          </w:p>
        </w:tc>
        <w:tc>
          <w:tcPr>
            <w:tcW w:w="1642" w:type="dxa"/>
            <w:noWrap/>
            <w:hideMark/>
          </w:tcPr>
          <w:p w14:paraId="14D55529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5730BB51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038EFFD3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1FF8FCA0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78A1046C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5966BDD9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epsis</w:t>
            </w:r>
          </w:p>
        </w:tc>
        <w:tc>
          <w:tcPr>
            <w:tcW w:w="1642" w:type="dxa"/>
            <w:noWrap/>
            <w:hideMark/>
          </w:tcPr>
          <w:p w14:paraId="558E2185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4%)</w:t>
            </w:r>
          </w:p>
        </w:tc>
        <w:tc>
          <w:tcPr>
            <w:tcW w:w="1614" w:type="dxa"/>
            <w:noWrap/>
            <w:hideMark/>
          </w:tcPr>
          <w:p w14:paraId="48A8D68A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762" w:type="dxa"/>
            <w:noWrap/>
            <w:hideMark/>
          </w:tcPr>
          <w:p w14:paraId="103B4334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4C8DD7EA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0%)</w:t>
            </w:r>
          </w:p>
        </w:tc>
      </w:tr>
      <w:tr w:rsidR="00106555" w:rsidRPr="00AB4586" w14:paraId="22207EE0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543389F6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pistaxis</w:t>
            </w:r>
          </w:p>
        </w:tc>
        <w:tc>
          <w:tcPr>
            <w:tcW w:w="1642" w:type="dxa"/>
            <w:noWrap/>
            <w:hideMark/>
          </w:tcPr>
          <w:p w14:paraId="58407D67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3D17CCDB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551AD1B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00ED13E2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15C166EB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53B00C93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CH</w:t>
            </w:r>
          </w:p>
        </w:tc>
        <w:tc>
          <w:tcPr>
            <w:tcW w:w="1642" w:type="dxa"/>
            <w:noWrap/>
            <w:hideMark/>
          </w:tcPr>
          <w:p w14:paraId="23DF4765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4%)</w:t>
            </w:r>
          </w:p>
        </w:tc>
        <w:tc>
          <w:tcPr>
            <w:tcW w:w="1614" w:type="dxa"/>
            <w:noWrap/>
            <w:hideMark/>
          </w:tcPr>
          <w:p w14:paraId="47C2C3B5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15DAE4A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0983863C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3AC3A5C8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379604E9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ne pain</w:t>
            </w:r>
          </w:p>
        </w:tc>
        <w:tc>
          <w:tcPr>
            <w:tcW w:w="1642" w:type="dxa"/>
            <w:noWrap/>
            <w:hideMark/>
          </w:tcPr>
          <w:p w14:paraId="114739B0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4%)</w:t>
            </w:r>
          </w:p>
        </w:tc>
        <w:tc>
          <w:tcPr>
            <w:tcW w:w="1614" w:type="dxa"/>
            <w:noWrap/>
            <w:hideMark/>
          </w:tcPr>
          <w:p w14:paraId="747CBCA6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705E107B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63AB3957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77BD7712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7EBBC810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atigue</w:t>
            </w:r>
          </w:p>
        </w:tc>
        <w:tc>
          <w:tcPr>
            <w:tcW w:w="1642" w:type="dxa"/>
            <w:noWrap/>
            <w:hideMark/>
          </w:tcPr>
          <w:p w14:paraId="04F708EC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141E09F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5F724152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3D40BDC8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577ED5E7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3A8DF070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sh</w:t>
            </w:r>
          </w:p>
        </w:tc>
        <w:tc>
          <w:tcPr>
            <w:tcW w:w="1642" w:type="dxa"/>
            <w:noWrap/>
            <w:hideMark/>
          </w:tcPr>
          <w:p w14:paraId="724DDF1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4%)</w:t>
            </w:r>
          </w:p>
        </w:tc>
        <w:tc>
          <w:tcPr>
            <w:tcW w:w="1614" w:type="dxa"/>
            <w:noWrap/>
            <w:hideMark/>
          </w:tcPr>
          <w:p w14:paraId="307540F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1D4B0181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6185724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583F323D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37E0E845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onatremia</w:t>
            </w:r>
          </w:p>
        </w:tc>
        <w:tc>
          <w:tcPr>
            <w:tcW w:w="1642" w:type="dxa"/>
            <w:noWrap/>
            <w:hideMark/>
          </w:tcPr>
          <w:p w14:paraId="4A3B6161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6313968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0183E15E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3B697877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02F554A6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0B773EA2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ertigo</w:t>
            </w:r>
          </w:p>
        </w:tc>
        <w:tc>
          <w:tcPr>
            <w:tcW w:w="1642" w:type="dxa"/>
            <w:noWrap/>
            <w:hideMark/>
          </w:tcPr>
          <w:p w14:paraId="78AA729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3DFBDFDB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762" w:type="dxa"/>
            <w:noWrap/>
            <w:hideMark/>
          </w:tcPr>
          <w:p w14:paraId="02C7A0EA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3F74E801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4A10597D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18BD061A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ung infection</w:t>
            </w:r>
          </w:p>
        </w:tc>
        <w:tc>
          <w:tcPr>
            <w:tcW w:w="1642" w:type="dxa"/>
            <w:noWrap/>
            <w:hideMark/>
          </w:tcPr>
          <w:p w14:paraId="269FC3DA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5A2959B6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762" w:type="dxa"/>
            <w:noWrap/>
            <w:hideMark/>
          </w:tcPr>
          <w:p w14:paraId="7F637AF2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2670A255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6AC72A88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7045FC9B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pper respiratory tract infection</w:t>
            </w:r>
          </w:p>
        </w:tc>
        <w:tc>
          <w:tcPr>
            <w:tcW w:w="1642" w:type="dxa"/>
            <w:noWrap/>
            <w:hideMark/>
          </w:tcPr>
          <w:p w14:paraId="47F8AB3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29CE106A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61587066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18DCD43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79A97560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75B7A5B4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oxia</w:t>
            </w:r>
          </w:p>
        </w:tc>
        <w:tc>
          <w:tcPr>
            <w:tcW w:w="1642" w:type="dxa"/>
            <w:noWrap/>
            <w:hideMark/>
          </w:tcPr>
          <w:p w14:paraId="215CE5C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03E8A33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0ECB5D17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2ABEED7C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7FE6E8B9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7508E114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p fracture</w:t>
            </w:r>
          </w:p>
        </w:tc>
        <w:tc>
          <w:tcPr>
            <w:tcW w:w="1642" w:type="dxa"/>
            <w:noWrap/>
            <w:hideMark/>
          </w:tcPr>
          <w:p w14:paraId="70AFAA2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1E20B8E6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686211B7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154E823C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73256A77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587AF27F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VID 19</w:t>
            </w:r>
          </w:p>
        </w:tc>
        <w:tc>
          <w:tcPr>
            <w:tcW w:w="1642" w:type="dxa"/>
            <w:noWrap/>
            <w:hideMark/>
          </w:tcPr>
          <w:p w14:paraId="7FB5E48C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14" w:type="dxa"/>
            <w:noWrap/>
            <w:hideMark/>
          </w:tcPr>
          <w:p w14:paraId="000DDD14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20%)</w:t>
            </w:r>
          </w:p>
        </w:tc>
        <w:tc>
          <w:tcPr>
            <w:tcW w:w="1762" w:type="dxa"/>
            <w:noWrap/>
            <w:hideMark/>
          </w:tcPr>
          <w:p w14:paraId="2EE6F24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406" w:type="dxa"/>
            <w:noWrap/>
            <w:hideMark/>
          </w:tcPr>
          <w:p w14:paraId="6CEA49FD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5%)</w:t>
            </w:r>
          </w:p>
        </w:tc>
      </w:tr>
      <w:tr w:rsidR="00106555" w:rsidRPr="00AB4586" w14:paraId="2E2052FB" w14:textId="77777777" w:rsidTr="00A46698">
        <w:trPr>
          <w:trHeight w:val="300"/>
        </w:trPr>
        <w:tc>
          <w:tcPr>
            <w:tcW w:w="2996" w:type="dxa"/>
            <w:noWrap/>
            <w:hideMark/>
          </w:tcPr>
          <w:p w14:paraId="7D72454C" w14:textId="77777777" w:rsidR="00106555" w:rsidRPr="00AB4586" w:rsidRDefault="00106555" w:rsidP="00106555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isease progression</w:t>
            </w:r>
          </w:p>
        </w:tc>
        <w:tc>
          <w:tcPr>
            <w:tcW w:w="1642" w:type="dxa"/>
            <w:noWrap/>
            <w:hideMark/>
          </w:tcPr>
          <w:p w14:paraId="23D96E5F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4%)</w:t>
            </w:r>
          </w:p>
        </w:tc>
        <w:tc>
          <w:tcPr>
            <w:tcW w:w="1614" w:type="dxa"/>
            <w:noWrap/>
            <w:hideMark/>
          </w:tcPr>
          <w:p w14:paraId="676BEC6E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62" w:type="dxa"/>
            <w:noWrap/>
            <w:hideMark/>
          </w:tcPr>
          <w:p w14:paraId="325A2176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16%)</w:t>
            </w:r>
          </w:p>
        </w:tc>
        <w:tc>
          <w:tcPr>
            <w:tcW w:w="1406" w:type="dxa"/>
            <w:noWrap/>
            <w:hideMark/>
          </w:tcPr>
          <w:p w14:paraId="46C27C1E" w14:textId="77777777" w:rsidR="00106555" w:rsidRPr="00AB4586" w:rsidRDefault="00106555" w:rsidP="0010655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AB458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10%)</w:t>
            </w:r>
          </w:p>
        </w:tc>
      </w:tr>
    </w:tbl>
    <w:p w14:paraId="25DB9C31" w14:textId="77777777" w:rsidR="00106555" w:rsidRPr="00E9353D" w:rsidRDefault="00106555">
      <w:pPr>
        <w:rPr>
          <w:rFonts w:ascii="Arial" w:hAnsi="Arial" w:cs="Arial"/>
          <w:sz w:val="22"/>
          <w:szCs w:val="22"/>
        </w:rPr>
      </w:pPr>
    </w:p>
    <w:sectPr w:rsidR="00106555" w:rsidRPr="00E9353D" w:rsidSect="00E935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E8D4FC" w14:textId="77777777" w:rsidR="0099475B" w:rsidRDefault="0099475B" w:rsidP="005C13F6">
      <w:r>
        <w:separator/>
      </w:r>
    </w:p>
  </w:endnote>
  <w:endnote w:type="continuationSeparator" w:id="0">
    <w:p w14:paraId="76E55033" w14:textId="77777777" w:rsidR="0099475B" w:rsidRDefault="0099475B" w:rsidP="005C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730435" w14:textId="77777777" w:rsidR="0099475B" w:rsidRDefault="0099475B" w:rsidP="005C13F6">
      <w:r>
        <w:separator/>
      </w:r>
    </w:p>
  </w:footnote>
  <w:footnote w:type="continuationSeparator" w:id="0">
    <w:p w14:paraId="2D3C4D56" w14:textId="77777777" w:rsidR="0099475B" w:rsidRDefault="0099475B" w:rsidP="005C1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53D"/>
    <w:rsid w:val="00000B41"/>
    <w:rsid w:val="00001653"/>
    <w:rsid w:val="000023F0"/>
    <w:rsid w:val="0001319D"/>
    <w:rsid w:val="0001460C"/>
    <w:rsid w:val="00023232"/>
    <w:rsid w:val="000323A1"/>
    <w:rsid w:val="00034D69"/>
    <w:rsid w:val="00037D79"/>
    <w:rsid w:val="00040C3D"/>
    <w:rsid w:val="000422D6"/>
    <w:rsid w:val="0004593B"/>
    <w:rsid w:val="00051EFC"/>
    <w:rsid w:val="00062F32"/>
    <w:rsid w:val="0006728A"/>
    <w:rsid w:val="00067C9D"/>
    <w:rsid w:val="00070E8E"/>
    <w:rsid w:val="00072C6E"/>
    <w:rsid w:val="000821D9"/>
    <w:rsid w:val="00082D67"/>
    <w:rsid w:val="000833A6"/>
    <w:rsid w:val="0008402A"/>
    <w:rsid w:val="0009178F"/>
    <w:rsid w:val="00093A1E"/>
    <w:rsid w:val="0009648A"/>
    <w:rsid w:val="000A0191"/>
    <w:rsid w:val="000A28AC"/>
    <w:rsid w:val="000A2B88"/>
    <w:rsid w:val="000A3676"/>
    <w:rsid w:val="000A4FA0"/>
    <w:rsid w:val="000A534C"/>
    <w:rsid w:val="000A6C06"/>
    <w:rsid w:val="000B5513"/>
    <w:rsid w:val="000C004C"/>
    <w:rsid w:val="000D40D2"/>
    <w:rsid w:val="000E23E4"/>
    <w:rsid w:val="000F028F"/>
    <w:rsid w:val="000F0B38"/>
    <w:rsid w:val="000F0CDA"/>
    <w:rsid w:val="000F0E62"/>
    <w:rsid w:val="000F7273"/>
    <w:rsid w:val="000F7415"/>
    <w:rsid w:val="00100AF1"/>
    <w:rsid w:val="00106555"/>
    <w:rsid w:val="00107CCD"/>
    <w:rsid w:val="0011123B"/>
    <w:rsid w:val="00111C74"/>
    <w:rsid w:val="001146A9"/>
    <w:rsid w:val="00121EEB"/>
    <w:rsid w:val="001266A1"/>
    <w:rsid w:val="001267E8"/>
    <w:rsid w:val="001327DC"/>
    <w:rsid w:val="00136EC3"/>
    <w:rsid w:val="001370E6"/>
    <w:rsid w:val="00142635"/>
    <w:rsid w:val="00144D68"/>
    <w:rsid w:val="0014686B"/>
    <w:rsid w:val="00146F50"/>
    <w:rsid w:val="001505CD"/>
    <w:rsid w:val="00150910"/>
    <w:rsid w:val="00162359"/>
    <w:rsid w:val="00162B38"/>
    <w:rsid w:val="00162C6B"/>
    <w:rsid w:val="001643FE"/>
    <w:rsid w:val="0017135E"/>
    <w:rsid w:val="00173B56"/>
    <w:rsid w:val="00174853"/>
    <w:rsid w:val="001822A8"/>
    <w:rsid w:val="0018246D"/>
    <w:rsid w:val="00185F2E"/>
    <w:rsid w:val="00187F60"/>
    <w:rsid w:val="00187FA4"/>
    <w:rsid w:val="001900BB"/>
    <w:rsid w:val="00190A4B"/>
    <w:rsid w:val="00192347"/>
    <w:rsid w:val="00194985"/>
    <w:rsid w:val="001A242A"/>
    <w:rsid w:val="001A303E"/>
    <w:rsid w:val="001A6A32"/>
    <w:rsid w:val="001B5F83"/>
    <w:rsid w:val="001C14B9"/>
    <w:rsid w:val="001C4229"/>
    <w:rsid w:val="001D39DB"/>
    <w:rsid w:val="001D50CC"/>
    <w:rsid w:val="001D6B4C"/>
    <w:rsid w:val="001E074A"/>
    <w:rsid w:val="001E676B"/>
    <w:rsid w:val="001F2285"/>
    <w:rsid w:val="001F2422"/>
    <w:rsid w:val="001F330D"/>
    <w:rsid w:val="001F5A19"/>
    <w:rsid w:val="002076BD"/>
    <w:rsid w:val="0020773C"/>
    <w:rsid w:val="00215F74"/>
    <w:rsid w:val="00224C5D"/>
    <w:rsid w:val="00227BEB"/>
    <w:rsid w:val="00230563"/>
    <w:rsid w:val="00234E34"/>
    <w:rsid w:val="00236E0E"/>
    <w:rsid w:val="0023760E"/>
    <w:rsid w:val="00237A45"/>
    <w:rsid w:val="00240A15"/>
    <w:rsid w:val="00243CEB"/>
    <w:rsid w:val="00245848"/>
    <w:rsid w:val="0025411D"/>
    <w:rsid w:val="00255D8A"/>
    <w:rsid w:val="00263074"/>
    <w:rsid w:val="002642A1"/>
    <w:rsid w:val="0026625B"/>
    <w:rsid w:val="00267671"/>
    <w:rsid w:val="00267A2C"/>
    <w:rsid w:val="00271BF5"/>
    <w:rsid w:val="00271DF2"/>
    <w:rsid w:val="00272447"/>
    <w:rsid w:val="00273ABB"/>
    <w:rsid w:val="00274279"/>
    <w:rsid w:val="002811D9"/>
    <w:rsid w:val="00281344"/>
    <w:rsid w:val="00283FC9"/>
    <w:rsid w:val="002850A0"/>
    <w:rsid w:val="00285666"/>
    <w:rsid w:val="00286DE9"/>
    <w:rsid w:val="00293E27"/>
    <w:rsid w:val="00296AE3"/>
    <w:rsid w:val="002A7E7D"/>
    <w:rsid w:val="002B4823"/>
    <w:rsid w:val="002C04E6"/>
    <w:rsid w:val="002C1A19"/>
    <w:rsid w:val="002D1C3C"/>
    <w:rsid w:val="002D5519"/>
    <w:rsid w:val="002D6341"/>
    <w:rsid w:val="002D7966"/>
    <w:rsid w:val="002E78BC"/>
    <w:rsid w:val="002F0878"/>
    <w:rsid w:val="002F2693"/>
    <w:rsid w:val="002F30F2"/>
    <w:rsid w:val="002F32CB"/>
    <w:rsid w:val="00304B86"/>
    <w:rsid w:val="00307D3D"/>
    <w:rsid w:val="00313638"/>
    <w:rsid w:val="003147C0"/>
    <w:rsid w:val="003151A8"/>
    <w:rsid w:val="00315F75"/>
    <w:rsid w:val="00325565"/>
    <w:rsid w:val="00333E1D"/>
    <w:rsid w:val="00334280"/>
    <w:rsid w:val="00337111"/>
    <w:rsid w:val="0034493E"/>
    <w:rsid w:val="00345578"/>
    <w:rsid w:val="00350FD1"/>
    <w:rsid w:val="003535BF"/>
    <w:rsid w:val="00362A0C"/>
    <w:rsid w:val="00362FA2"/>
    <w:rsid w:val="0037364B"/>
    <w:rsid w:val="00382587"/>
    <w:rsid w:val="00386927"/>
    <w:rsid w:val="00386E68"/>
    <w:rsid w:val="003874E5"/>
    <w:rsid w:val="00387D51"/>
    <w:rsid w:val="0039107C"/>
    <w:rsid w:val="0039199A"/>
    <w:rsid w:val="0039284D"/>
    <w:rsid w:val="0039354C"/>
    <w:rsid w:val="0039713F"/>
    <w:rsid w:val="003A1116"/>
    <w:rsid w:val="003A18ED"/>
    <w:rsid w:val="003A58CF"/>
    <w:rsid w:val="003B044E"/>
    <w:rsid w:val="003B0E55"/>
    <w:rsid w:val="003B0ED3"/>
    <w:rsid w:val="003B187C"/>
    <w:rsid w:val="003B2207"/>
    <w:rsid w:val="003B6811"/>
    <w:rsid w:val="003C1F10"/>
    <w:rsid w:val="003C3272"/>
    <w:rsid w:val="003C3328"/>
    <w:rsid w:val="003C444D"/>
    <w:rsid w:val="003C5280"/>
    <w:rsid w:val="003C5955"/>
    <w:rsid w:val="003C5B8B"/>
    <w:rsid w:val="003D1017"/>
    <w:rsid w:val="003D15F6"/>
    <w:rsid w:val="003D525E"/>
    <w:rsid w:val="003D624F"/>
    <w:rsid w:val="003E0D31"/>
    <w:rsid w:val="003E5BF5"/>
    <w:rsid w:val="003E6DC2"/>
    <w:rsid w:val="003E7AEC"/>
    <w:rsid w:val="003F2AA9"/>
    <w:rsid w:val="003F4410"/>
    <w:rsid w:val="0040768F"/>
    <w:rsid w:val="004134E6"/>
    <w:rsid w:val="00415CE2"/>
    <w:rsid w:val="00420461"/>
    <w:rsid w:val="004274E6"/>
    <w:rsid w:val="004278A9"/>
    <w:rsid w:val="00435D8D"/>
    <w:rsid w:val="00440339"/>
    <w:rsid w:val="004456A6"/>
    <w:rsid w:val="0045064C"/>
    <w:rsid w:val="00461B1E"/>
    <w:rsid w:val="004657DF"/>
    <w:rsid w:val="00467D6D"/>
    <w:rsid w:val="00473FA1"/>
    <w:rsid w:val="00474E24"/>
    <w:rsid w:val="00475511"/>
    <w:rsid w:val="00476812"/>
    <w:rsid w:val="00477002"/>
    <w:rsid w:val="00481ECB"/>
    <w:rsid w:val="00482307"/>
    <w:rsid w:val="00490B27"/>
    <w:rsid w:val="00493052"/>
    <w:rsid w:val="00497A3C"/>
    <w:rsid w:val="004A05C1"/>
    <w:rsid w:val="004A2EB6"/>
    <w:rsid w:val="004A3996"/>
    <w:rsid w:val="004A6573"/>
    <w:rsid w:val="004B1041"/>
    <w:rsid w:val="004B6A1B"/>
    <w:rsid w:val="004C1C7C"/>
    <w:rsid w:val="004C3172"/>
    <w:rsid w:val="004C3CC0"/>
    <w:rsid w:val="004C5D08"/>
    <w:rsid w:val="004C72C4"/>
    <w:rsid w:val="004D21E1"/>
    <w:rsid w:val="004D2F07"/>
    <w:rsid w:val="004D541B"/>
    <w:rsid w:val="004E3752"/>
    <w:rsid w:val="004E4271"/>
    <w:rsid w:val="00502753"/>
    <w:rsid w:val="00506B74"/>
    <w:rsid w:val="005101C2"/>
    <w:rsid w:val="005117F3"/>
    <w:rsid w:val="0051212C"/>
    <w:rsid w:val="0051349A"/>
    <w:rsid w:val="0052409C"/>
    <w:rsid w:val="005268B1"/>
    <w:rsid w:val="00526C69"/>
    <w:rsid w:val="00527604"/>
    <w:rsid w:val="00532B3E"/>
    <w:rsid w:val="0053394E"/>
    <w:rsid w:val="00534505"/>
    <w:rsid w:val="00536579"/>
    <w:rsid w:val="00542EF0"/>
    <w:rsid w:val="0054367B"/>
    <w:rsid w:val="00545DED"/>
    <w:rsid w:val="0055083C"/>
    <w:rsid w:val="0055218B"/>
    <w:rsid w:val="00565E26"/>
    <w:rsid w:val="0056645E"/>
    <w:rsid w:val="005679FF"/>
    <w:rsid w:val="005715D9"/>
    <w:rsid w:val="00580D40"/>
    <w:rsid w:val="00586225"/>
    <w:rsid w:val="00587515"/>
    <w:rsid w:val="005875DA"/>
    <w:rsid w:val="00594EC0"/>
    <w:rsid w:val="005A0CE3"/>
    <w:rsid w:val="005A2776"/>
    <w:rsid w:val="005A319B"/>
    <w:rsid w:val="005A4C75"/>
    <w:rsid w:val="005A665A"/>
    <w:rsid w:val="005B0E59"/>
    <w:rsid w:val="005B3B01"/>
    <w:rsid w:val="005C13F6"/>
    <w:rsid w:val="005C1D4E"/>
    <w:rsid w:val="005C5148"/>
    <w:rsid w:val="005D4407"/>
    <w:rsid w:val="005D5976"/>
    <w:rsid w:val="005D7728"/>
    <w:rsid w:val="005E0E72"/>
    <w:rsid w:val="005E25A3"/>
    <w:rsid w:val="005E3381"/>
    <w:rsid w:val="005E349F"/>
    <w:rsid w:val="005E3C60"/>
    <w:rsid w:val="005F00F6"/>
    <w:rsid w:val="0060330D"/>
    <w:rsid w:val="00606AAF"/>
    <w:rsid w:val="00615A5E"/>
    <w:rsid w:val="00616B39"/>
    <w:rsid w:val="00624A5C"/>
    <w:rsid w:val="0062514A"/>
    <w:rsid w:val="00633E18"/>
    <w:rsid w:val="00634B9B"/>
    <w:rsid w:val="0064107A"/>
    <w:rsid w:val="00654D65"/>
    <w:rsid w:val="00671C23"/>
    <w:rsid w:val="00685E89"/>
    <w:rsid w:val="006952B5"/>
    <w:rsid w:val="0069668F"/>
    <w:rsid w:val="006A305B"/>
    <w:rsid w:val="006A4C24"/>
    <w:rsid w:val="006A7B21"/>
    <w:rsid w:val="006B05DE"/>
    <w:rsid w:val="006B29E7"/>
    <w:rsid w:val="006B333F"/>
    <w:rsid w:val="006B52E0"/>
    <w:rsid w:val="006B5BE3"/>
    <w:rsid w:val="006B62A2"/>
    <w:rsid w:val="006B63A9"/>
    <w:rsid w:val="006C2662"/>
    <w:rsid w:val="006C4F03"/>
    <w:rsid w:val="006C75B7"/>
    <w:rsid w:val="006D20F7"/>
    <w:rsid w:val="006E1CAC"/>
    <w:rsid w:val="006E3100"/>
    <w:rsid w:val="006F0C13"/>
    <w:rsid w:val="006F1A0E"/>
    <w:rsid w:val="006F4E5A"/>
    <w:rsid w:val="00700D68"/>
    <w:rsid w:val="00704704"/>
    <w:rsid w:val="00706E3B"/>
    <w:rsid w:val="00707D11"/>
    <w:rsid w:val="00712393"/>
    <w:rsid w:val="00714A3E"/>
    <w:rsid w:val="007164EC"/>
    <w:rsid w:val="007173F4"/>
    <w:rsid w:val="007202D7"/>
    <w:rsid w:val="00721E85"/>
    <w:rsid w:val="0072559E"/>
    <w:rsid w:val="007365FE"/>
    <w:rsid w:val="007376EF"/>
    <w:rsid w:val="00753643"/>
    <w:rsid w:val="00753ED8"/>
    <w:rsid w:val="0076204C"/>
    <w:rsid w:val="007623E5"/>
    <w:rsid w:val="00771133"/>
    <w:rsid w:val="00771356"/>
    <w:rsid w:val="00772ED2"/>
    <w:rsid w:val="00787BAB"/>
    <w:rsid w:val="007915F3"/>
    <w:rsid w:val="00791E9B"/>
    <w:rsid w:val="00793220"/>
    <w:rsid w:val="0079582C"/>
    <w:rsid w:val="007A595B"/>
    <w:rsid w:val="007B0F7B"/>
    <w:rsid w:val="007B2DAD"/>
    <w:rsid w:val="007B68D9"/>
    <w:rsid w:val="007B77C4"/>
    <w:rsid w:val="007B7E56"/>
    <w:rsid w:val="007C0F97"/>
    <w:rsid w:val="007C2802"/>
    <w:rsid w:val="007D1243"/>
    <w:rsid w:val="007D3F3B"/>
    <w:rsid w:val="007D5278"/>
    <w:rsid w:val="007D7633"/>
    <w:rsid w:val="007D7BC3"/>
    <w:rsid w:val="007F3361"/>
    <w:rsid w:val="007F45A5"/>
    <w:rsid w:val="00801ADB"/>
    <w:rsid w:val="00802277"/>
    <w:rsid w:val="0080623A"/>
    <w:rsid w:val="00815D95"/>
    <w:rsid w:val="00835337"/>
    <w:rsid w:val="00836C8D"/>
    <w:rsid w:val="00837AC7"/>
    <w:rsid w:val="0084015E"/>
    <w:rsid w:val="00843638"/>
    <w:rsid w:val="00845A2B"/>
    <w:rsid w:val="0085687A"/>
    <w:rsid w:val="0086370D"/>
    <w:rsid w:val="00864382"/>
    <w:rsid w:val="00865BE7"/>
    <w:rsid w:val="00867F09"/>
    <w:rsid w:val="00881A90"/>
    <w:rsid w:val="008864E8"/>
    <w:rsid w:val="008952D0"/>
    <w:rsid w:val="00895FE8"/>
    <w:rsid w:val="008A0D76"/>
    <w:rsid w:val="008A21B9"/>
    <w:rsid w:val="008A21F9"/>
    <w:rsid w:val="008B28D8"/>
    <w:rsid w:val="008B62AE"/>
    <w:rsid w:val="008B6A1F"/>
    <w:rsid w:val="008B7A74"/>
    <w:rsid w:val="008C4B03"/>
    <w:rsid w:val="008D01E6"/>
    <w:rsid w:val="008D5D38"/>
    <w:rsid w:val="008E005E"/>
    <w:rsid w:val="008E0E1E"/>
    <w:rsid w:val="008F0911"/>
    <w:rsid w:val="008F1904"/>
    <w:rsid w:val="008F78DE"/>
    <w:rsid w:val="0090345C"/>
    <w:rsid w:val="0090420A"/>
    <w:rsid w:val="009053A8"/>
    <w:rsid w:val="00920FA4"/>
    <w:rsid w:val="0093003B"/>
    <w:rsid w:val="00930E1F"/>
    <w:rsid w:val="00931B3C"/>
    <w:rsid w:val="00944FEF"/>
    <w:rsid w:val="00952D6D"/>
    <w:rsid w:val="009557BE"/>
    <w:rsid w:val="009572A2"/>
    <w:rsid w:val="009625AD"/>
    <w:rsid w:val="00962B65"/>
    <w:rsid w:val="00963711"/>
    <w:rsid w:val="00970300"/>
    <w:rsid w:val="00970625"/>
    <w:rsid w:val="00971CF1"/>
    <w:rsid w:val="00973436"/>
    <w:rsid w:val="009750FF"/>
    <w:rsid w:val="00975DEB"/>
    <w:rsid w:val="0097663F"/>
    <w:rsid w:val="0097776C"/>
    <w:rsid w:val="009834EA"/>
    <w:rsid w:val="00984B8E"/>
    <w:rsid w:val="00985019"/>
    <w:rsid w:val="00986FA6"/>
    <w:rsid w:val="009909F8"/>
    <w:rsid w:val="0099475B"/>
    <w:rsid w:val="00995044"/>
    <w:rsid w:val="0099543B"/>
    <w:rsid w:val="00996A48"/>
    <w:rsid w:val="00996CCD"/>
    <w:rsid w:val="009A0DE9"/>
    <w:rsid w:val="009A108D"/>
    <w:rsid w:val="009A11F4"/>
    <w:rsid w:val="009A1390"/>
    <w:rsid w:val="009A3FB7"/>
    <w:rsid w:val="009A4055"/>
    <w:rsid w:val="009C0DCC"/>
    <w:rsid w:val="009C4DE3"/>
    <w:rsid w:val="009C58B4"/>
    <w:rsid w:val="009C6CD5"/>
    <w:rsid w:val="009D130A"/>
    <w:rsid w:val="009D7F2B"/>
    <w:rsid w:val="009E3758"/>
    <w:rsid w:val="009E5720"/>
    <w:rsid w:val="009E5B4E"/>
    <w:rsid w:val="009F448C"/>
    <w:rsid w:val="009F4941"/>
    <w:rsid w:val="009F620F"/>
    <w:rsid w:val="009F636D"/>
    <w:rsid w:val="009F71A7"/>
    <w:rsid w:val="009F7BE7"/>
    <w:rsid w:val="009F7D68"/>
    <w:rsid w:val="00A04BB7"/>
    <w:rsid w:val="00A130BE"/>
    <w:rsid w:val="00A14E46"/>
    <w:rsid w:val="00A16856"/>
    <w:rsid w:val="00A16AC8"/>
    <w:rsid w:val="00A21257"/>
    <w:rsid w:val="00A230E2"/>
    <w:rsid w:val="00A233FB"/>
    <w:rsid w:val="00A2696D"/>
    <w:rsid w:val="00A34721"/>
    <w:rsid w:val="00A3668D"/>
    <w:rsid w:val="00A3709C"/>
    <w:rsid w:val="00A3750A"/>
    <w:rsid w:val="00A400B9"/>
    <w:rsid w:val="00A41A18"/>
    <w:rsid w:val="00A46698"/>
    <w:rsid w:val="00A47628"/>
    <w:rsid w:val="00A547B3"/>
    <w:rsid w:val="00A57915"/>
    <w:rsid w:val="00A63315"/>
    <w:rsid w:val="00A64048"/>
    <w:rsid w:val="00A675E1"/>
    <w:rsid w:val="00A87A5F"/>
    <w:rsid w:val="00A92DBE"/>
    <w:rsid w:val="00A97D33"/>
    <w:rsid w:val="00AA2419"/>
    <w:rsid w:val="00AA4C60"/>
    <w:rsid w:val="00AA701E"/>
    <w:rsid w:val="00AB4586"/>
    <w:rsid w:val="00AB6F6D"/>
    <w:rsid w:val="00AC167A"/>
    <w:rsid w:val="00AC20A8"/>
    <w:rsid w:val="00AC6CBE"/>
    <w:rsid w:val="00AD5266"/>
    <w:rsid w:val="00AD77DC"/>
    <w:rsid w:val="00AE05FD"/>
    <w:rsid w:val="00AE1B55"/>
    <w:rsid w:val="00AE6A1C"/>
    <w:rsid w:val="00AE7101"/>
    <w:rsid w:val="00AF05D8"/>
    <w:rsid w:val="00AF5FA8"/>
    <w:rsid w:val="00AF7F2E"/>
    <w:rsid w:val="00B0095C"/>
    <w:rsid w:val="00B03B81"/>
    <w:rsid w:val="00B03DF3"/>
    <w:rsid w:val="00B06D1E"/>
    <w:rsid w:val="00B072A0"/>
    <w:rsid w:val="00B120F0"/>
    <w:rsid w:val="00B1303B"/>
    <w:rsid w:val="00B17590"/>
    <w:rsid w:val="00B21C58"/>
    <w:rsid w:val="00B25661"/>
    <w:rsid w:val="00B34578"/>
    <w:rsid w:val="00B36DE9"/>
    <w:rsid w:val="00B40326"/>
    <w:rsid w:val="00B41AEF"/>
    <w:rsid w:val="00B42523"/>
    <w:rsid w:val="00B50A26"/>
    <w:rsid w:val="00B50C6F"/>
    <w:rsid w:val="00B5466A"/>
    <w:rsid w:val="00B548AE"/>
    <w:rsid w:val="00B55D83"/>
    <w:rsid w:val="00B56BAE"/>
    <w:rsid w:val="00B57C8B"/>
    <w:rsid w:val="00B6592D"/>
    <w:rsid w:val="00B6636D"/>
    <w:rsid w:val="00B70ADD"/>
    <w:rsid w:val="00B773A2"/>
    <w:rsid w:val="00B7741E"/>
    <w:rsid w:val="00B80527"/>
    <w:rsid w:val="00B828F1"/>
    <w:rsid w:val="00B83D90"/>
    <w:rsid w:val="00B862D7"/>
    <w:rsid w:val="00B87BE8"/>
    <w:rsid w:val="00B922CA"/>
    <w:rsid w:val="00B96016"/>
    <w:rsid w:val="00BA145B"/>
    <w:rsid w:val="00BA305F"/>
    <w:rsid w:val="00BA7FBE"/>
    <w:rsid w:val="00BB0D68"/>
    <w:rsid w:val="00BB119E"/>
    <w:rsid w:val="00BC0016"/>
    <w:rsid w:val="00BC2E40"/>
    <w:rsid w:val="00BC4011"/>
    <w:rsid w:val="00BC46ED"/>
    <w:rsid w:val="00BD0C9D"/>
    <w:rsid w:val="00BD35DF"/>
    <w:rsid w:val="00BD4D09"/>
    <w:rsid w:val="00BD5643"/>
    <w:rsid w:val="00BD7B75"/>
    <w:rsid w:val="00BE271A"/>
    <w:rsid w:val="00BF4B25"/>
    <w:rsid w:val="00BF5F66"/>
    <w:rsid w:val="00C007D5"/>
    <w:rsid w:val="00C00A13"/>
    <w:rsid w:val="00C01325"/>
    <w:rsid w:val="00C01E06"/>
    <w:rsid w:val="00C114C7"/>
    <w:rsid w:val="00C17FDA"/>
    <w:rsid w:val="00C2027C"/>
    <w:rsid w:val="00C23F94"/>
    <w:rsid w:val="00C2406C"/>
    <w:rsid w:val="00C25731"/>
    <w:rsid w:val="00C32F63"/>
    <w:rsid w:val="00C3461D"/>
    <w:rsid w:val="00C4045F"/>
    <w:rsid w:val="00C40D7A"/>
    <w:rsid w:val="00C51256"/>
    <w:rsid w:val="00C557C6"/>
    <w:rsid w:val="00C57033"/>
    <w:rsid w:val="00C60DE1"/>
    <w:rsid w:val="00C644FD"/>
    <w:rsid w:val="00C652B2"/>
    <w:rsid w:val="00C71A9A"/>
    <w:rsid w:val="00C8011E"/>
    <w:rsid w:val="00C81401"/>
    <w:rsid w:val="00C848D7"/>
    <w:rsid w:val="00C8668E"/>
    <w:rsid w:val="00C86DD7"/>
    <w:rsid w:val="00C9212F"/>
    <w:rsid w:val="00C93470"/>
    <w:rsid w:val="00C96553"/>
    <w:rsid w:val="00CA2CFB"/>
    <w:rsid w:val="00CA43A2"/>
    <w:rsid w:val="00CA4A51"/>
    <w:rsid w:val="00CA65E3"/>
    <w:rsid w:val="00CA687C"/>
    <w:rsid w:val="00CB7490"/>
    <w:rsid w:val="00CC09FC"/>
    <w:rsid w:val="00CC1216"/>
    <w:rsid w:val="00CC1EC1"/>
    <w:rsid w:val="00CC3EC0"/>
    <w:rsid w:val="00CC64C7"/>
    <w:rsid w:val="00CE1112"/>
    <w:rsid w:val="00CE5160"/>
    <w:rsid w:val="00CE79E1"/>
    <w:rsid w:val="00CF3F6A"/>
    <w:rsid w:val="00CF6FAE"/>
    <w:rsid w:val="00D024D4"/>
    <w:rsid w:val="00D05A50"/>
    <w:rsid w:val="00D13000"/>
    <w:rsid w:val="00D14CA1"/>
    <w:rsid w:val="00D168A8"/>
    <w:rsid w:val="00D21B5A"/>
    <w:rsid w:val="00D23314"/>
    <w:rsid w:val="00D27A94"/>
    <w:rsid w:val="00D27ACC"/>
    <w:rsid w:val="00D319B7"/>
    <w:rsid w:val="00D32F0A"/>
    <w:rsid w:val="00D36D24"/>
    <w:rsid w:val="00D37D14"/>
    <w:rsid w:val="00D4042C"/>
    <w:rsid w:val="00D44CAE"/>
    <w:rsid w:val="00D50362"/>
    <w:rsid w:val="00D50803"/>
    <w:rsid w:val="00D55CE0"/>
    <w:rsid w:val="00D67A84"/>
    <w:rsid w:val="00D73AF0"/>
    <w:rsid w:val="00D73E5A"/>
    <w:rsid w:val="00D75714"/>
    <w:rsid w:val="00D77C80"/>
    <w:rsid w:val="00D818D4"/>
    <w:rsid w:val="00D81A04"/>
    <w:rsid w:val="00D81B6D"/>
    <w:rsid w:val="00D849E3"/>
    <w:rsid w:val="00D86C3A"/>
    <w:rsid w:val="00D906C5"/>
    <w:rsid w:val="00D92074"/>
    <w:rsid w:val="00D92460"/>
    <w:rsid w:val="00D97841"/>
    <w:rsid w:val="00DA36EE"/>
    <w:rsid w:val="00DA78D8"/>
    <w:rsid w:val="00DB1EE4"/>
    <w:rsid w:val="00DB66A0"/>
    <w:rsid w:val="00DB73E7"/>
    <w:rsid w:val="00DB7ADB"/>
    <w:rsid w:val="00DC322B"/>
    <w:rsid w:val="00DD12F0"/>
    <w:rsid w:val="00DD4EA6"/>
    <w:rsid w:val="00DD58C0"/>
    <w:rsid w:val="00DE063F"/>
    <w:rsid w:val="00DE7BF4"/>
    <w:rsid w:val="00DF1F94"/>
    <w:rsid w:val="00DF2D32"/>
    <w:rsid w:val="00DF392F"/>
    <w:rsid w:val="00E011D4"/>
    <w:rsid w:val="00E02961"/>
    <w:rsid w:val="00E11D03"/>
    <w:rsid w:val="00E12C85"/>
    <w:rsid w:val="00E14D81"/>
    <w:rsid w:val="00E15446"/>
    <w:rsid w:val="00E17890"/>
    <w:rsid w:val="00E25056"/>
    <w:rsid w:val="00E31DB6"/>
    <w:rsid w:val="00E32E51"/>
    <w:rsid w:val="00E33751"/>
    <w:rsid w:val="00E45670"/>
    <w:rsid w:val="00E46C39"/>
    <w:rsid w:val="00E500AE"/>
    <w:rsid w:val="00E52246"/>
    <w:rsid w:val="00E54C69"/>
    <w:rsid w:val="00E64476"/>
    <w:rsid w:val="00E645CC"/>
    <w:rsid w:val="00E67224"/>
    <w:rsid w:val="00E70F94"/>
    <w:rsid w:val="00E73B94"/>
    <w:rsid w:val="00E8684D"/>
    <w:rsid w:val="00E87052"/>
    <w:rsid w:val="00E8747B"/>
    <w:rsid w:val="00E9353D"/>
    <w:rsid w:val="00E938D3"/>
    <w:rsid w:val="00E969CE"/>
    <w:rsid w:val="00EA7E85"/>
    <w:rsid w:val="00EB13FD"/>
    <w:rsid w:val="00EC4AC6"/>
    <w:rsid w:val="00EC5E8B"/>
    <w:rsid w:val="00EC7675"/>
    <w:rsid w:val="00ED1A25"/>
    <w:rsid w:val="00ED5643"/>
    <w:rsid w:val="00ED5C41"/>
    <w:rsid w:val="00EE0209"/>
    <w:rsid w:val="00EE525E"/>
    <w:rsid w:val="00EE77C1"/>
    <w:rsid w:val="00EF380D"/>
    <w:rsid w:val="00F00ECA"/>
    <w:rsid w:val="00F028A0"/>
    <w:rsid w:val="00F04D9F"/>
    <w:rsid w:val="00F06275"/>
    <w:rsid w:val="00F079AC"/>
    <w:rsid w:val="00F113C8"/>
    <w:rsid w:val="00F121DC"/>
    <w:rsid w:val="00F142ED"/>
    <w:rsid w:val="00F153C4"/>
    <w:rsid w:val="00F16B2A"/>
    <w:rsid w:val="00F1779B"/>
    <w:rsid w:val="00F21179"/>
    <w:rsid w:val="00F22654"/>
    <w:rsid w:val="00F256D2"/>
    <w:rsid w:val="00F25F40"/>
    <w:rsid w:val="00F2733E"/>
    <w:rsid w:val="00F33AD3"/>
    <w:rsid w:val="00F360AE"/>
    <w:rsid w:val="00F40866"/>
    <w:rsid w:val="00F415B6"/>
    <w:rsid w:val="00F43161"/>
    <w:rsid w:val="00F44E18"/>
    <w:rsid w:val="00F45A7A"/>
    <w:rsid w:val="00F46C14"/>
    <w:rsid w:val="00F47FAE"/>
    <w:rsid w:val="00F500A2"/>
    <w:rsid w:val="00F51367"/>
    <w:rsid w:val="00F54ADA"/>
    <w:rsid w:val="00F54C61"/>
    <w:rsid w:val="00F610A4"/>
    <w:rsid w:val="00F635A2"/>
    <w:rsid w:val="00F64EF4"/>
    <w:rsid w:val="00F720BB"/>
    <w:rsid w:val="00F835EE"/>
    <w:rsid w:val="00F84EFF"/>
    <w:rsid w:val="00F92766"/>
    <w:rsid w:val="00F940B6"/>
    <w:rsid w:val="00F95BE4"/>
    <w:rsid w:val="00F95E6E"/>
    <w:rsid w:val="00F95FD3"/>
    <w:rsid w:val="00F961B5"/>
    <w:rsid w:val="00F96F2A"/>
    <w:rsid w:val="00FA6B2F"/>
    <w:rsid w:val="00FA788D"/>
    <w:rsid w:val="00FA7BB9"/>
    <w:rsid w:val="00FB41C4"/>
    <w:rsid w:val="00FB45E7"/>
    <w:rsid w:val="00FB67D5"/>
    <w:rsid w:val="00FC141E"/>
    <w:rsid w:val="00FC3FDD"/>
    <w:rsid w:val="00FC7418"/>
    <w:rsid w:val="00FC7744"/>
    <w:rsid w:val="00FD1A14"/>
    <w:rsid w:val="00FD6FE1"/>
    <w:rsid w:val="00FD7AD9"/>
    <w:rsid w:val="00FE0E7F"/>
    <w:rsid w:val="00FE1405"/>
    <w:rsid w:val="00FF0E55"/>
    <w:rsid w:val="00FF1CA9"/>
    <w:rsid w:val="00FF2167"/>
    <w:rsid w:val="00FF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9565A"/>
  <w15:chartTrackingRefBased/>
  <w15:docId w15:val="{2C37CCB1-D254-F141-9EAC-BE1F1D094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3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3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35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3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35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35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35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35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35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5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35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35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35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35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3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3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3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3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35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3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35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3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35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353D"/>
    <w:rPr>
      <w:rFonts w:eastAsiaTheme="minorEastAsi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3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35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35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353D"/>
    <w:rPr>
      <w:rFonts w:eastAsiaTheme="minorEastAsi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35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3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13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13F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C13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3F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202</Words>
  <Characters>4883</Characters>
  <Application>Microsoft Office Word</Application>
  <DocSecurity>0</DocSecurity>
  <Lines>694</Lines>
  <Paragraphs>5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pczynski, Tess</dc:creator>
  <cp:keywords/>
  <dc:description/>
  <cp:lastModifiedBy>Ball, Somedeb</cp:lastModifiedBy>
  <cp:revision>17</cp:revision>
  <dcterms:created xsi:type="dcterms:W3CDTF">2025-06-30T18:25:00Z</dcterms:created>
  <dcterms:modified xsi:type="dcterms:W3CDTF">2026-02-02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6-30T19:40:0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22733b1c-f18f-41de-a74c-3a4f75eb84bf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